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6785F" w14:textId="0EED2772" w:rsidR="002F7498" w:rsidRDefault="001A6111" w:rsidP="002F7498">
      <w:r>
        <w:t>Supplementary table 1</w:t>
      </w:r>
      <w:r w:rsidR="002F7498">
        <w:t xml:space="preserve">: data on those randomised to the intervention group from sites, stop smoking services and participants. 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455"/>
        <w:gridCol w:w="3234"/>
        <w:gridCol w:w="706"/>
        <w:gridCol w:w="1350"/>
        <w:gridCol w:w="1384"/>
        <w:gridCol w:w="1350"/>
        <w:gridCol w:w="1350"/>
        <w:gridCol w:w="1350"/>
        <w:gridCol w:w="1350"/>
        <w:gridCol w:w="1350"/>
      </w:tblGrid>
      <w:tr w:rsidR="002F7498" w:rsidRPr="007501DE" w14:paraId="15FDCB46" w14:textId="77777777" w:rsidTr="003A091F">
        <w:trPr>
          <w:trHeight w:val="1062"/>
        </w:trPr>
        <w:tc>
          <w:tcPr>
            <w:tcW w:w="1455" w:type="dxa"/>
          </w:tcPr>
          <w:p w14:paraId="5DE487E9" w14:textId="77777777" w:rsidR="002F7498" w:rsidRDefault="002F7498" w:rsidP="003A091F">
            <w:bookmarkStart w:id="0" w:name="_Hlk140671399"/>
          </w:p>
        </w:tc>
        <w:tc>
          <w:tcPr>
            <w:tcW w:w="3940" w:type="dxa"/>
            <w:gridSpan w:val="2"/>
          </w:tcPr>
          <w:p w14:paraId="233EE6B7" w14:textId="77777777" w:rsidR="002F7498" w:rsidRDefault="002F7498" w:rsidP="003A091F"/>
        </w:tc>
        <w:tc>
          <w:tcPr>
            <w:tcW w:w="1350" w:type="dxa"/>
          </w:tcPr>
          <w:p w14:paraId="3F25B1A1" w14:textId="77777777" w:rsidR="002F7498" w:rsidRPr="007501DE" w:rsidRDefault="002F7498" w:rsidP="003A091F">
            <w:r w:rsidRPr="007501DE">
              <w:t>Site 1</w:t>
            </w:r>
          </w:p>
          <w:p w14:paraId="241C3B57" w14:textId="77777777" w:rsidR="002F7498" w:rsidRPr="007501DE" w:rsidRDefault="002F7498" w:rsidP="003A091F">
            <w:r w:rsidRPr="007501DE">
              <w:t>(% of those randomised)</w:t>
            </w:r>
          </w:p>
        </w:tc>
        <w:tc>
          <w:tcPr>
            <w:tcW w:w="1384" w:type="dxa"/>
          </w:tcPr>
          <w:p w14:paraId="6A1D47E1" w14:textId="77777777" w:rsidR="002F7498" w:rsidRPr="007501DE" w:rsidRDefault="002F7498" w:rsidP="003A091F">
            <w:r w:rsidRPr="007501DE">
              <w:t>Site 2</w:t>
            </w:r>
          </w:p>
          <w:p w14:paraId="005B6353" w14:textId="77777777" w:rsidR="002F7498" w:rsidRPr="007501DE" w:rsidRDefault="002F7498" w:rsidP="003A091F">
            <w:r w:rsidRPr="007501DE">
              <w:t>(% of those randomised)</w:t>
            </w:r>
          </w:p>
        </w:tc>
        <w:tc>
          <w:tcPr>
            <w:tcW w:w="1350" w:type="dxa"/>
          </w:tcPr>
          <w:p w14:paraId="4CFE1FCC" w14:textId="77777777" w:rsidR="002F7498" w:rsidRPr="007501DE" w:rsidRDefault="002F7498" w:rsidP="003A091F">
            <w:r w:rsidRPr="007501DE">
              <w:t>Site 3</w:t>
            </w:r>
          </w:p>
          <w:p w14:paraId="4C16BB3D" w14:textId="77777777" w:rsidR="002F7498" w:rsidRPr="007501DE" w:rsidRDefault="002F7498" w:rsidP="003A091F">
            <w:r w:rsidRPr="007501DE">
              <w:t>(% of those randomised)</w:t>
            </w:r>
          </w:p>
        </w:tc>
        <w:tc>
          <w:tcPr>
            <w:tcW w:w="1350" w:type="dxa"/>
          </w:tcPr>
          <w:p w14:paraId="1F19EB21" w14:textId="77777777" w:rsidR="002F7498" w:rsidRPr="007501DE" w:rsidRDefault="002F7498" w:rsidP="003A091F">
            <w:r w:rsidRPr="007501DE">
              <w:t>Site 4</w:t>
            </w:r>
          </w:p>
          <w:p w14:paraId="405E0DE8" w14:textId="77777777" w:rsidR="002F7498" w:rsidRPr="007501DE" w:rsidRDefault="002F7498" w:rsidP="003A091F">
            <w:r w:rsidRPr="007501DE">
              <w:t>(% of those randomised)</w:t>
            </w:r>
          </w:p>
        </w:tc>
        <w:tc>
          <w:tcPr>
            <w:tcW w:w="1350" w:type="dxa"/>
          </w:tcPr>
          <w:p w14:paraId="73484A9B" w14:textId="77777777" w:rsidR="002F7498" w:rsidRPr="007501DE" w:rsidRDefault="002F7498" w:rsidP="003A091F">
            <w:r w:rsidRPr="007501DE">
              <w:t>Site 5</w:t>
            </w:r>
          </w:p>
          <w:p w14:paraId="37630788" w14:textId="77777777" w:rsidR="002F7498" w:rsidRPr="007501DE" w:rsidRDefault="002F7498" w:rsidP="003A091F">
            <w:r w:rsidRPr="007501DE">
              <w:t>(% of those randomised)</w:t>
            </w:r>
          </w:p>
        </w:tc>
        <w:tc>
          <w:tcPr>
            <w:tcW w:w="1350" w:type="dxa"/>
          </w:tcPr>
          <w:p w14:paraId="6D24C38C" w14:textId="77777777" w:rsidR="002F7498" w:rsidRPr="007501DE" w:rsidRDefault="002F7498" w:rsidP="003A091F">
            <w:r w:rsidRPr="007501DE">
              <w:t>Site 6</w:t>
            </w:r>
          </w:p>
          <w:p w14:paraId="366EB537" w14:textId="77777777" w:rsidR="002F7498" w:rsidRPr="007501DE" w:rsidRDefault="002F7498" w:rsidP="003A091F">
            <w:r w:rsidRPr="007501DE">
              <w:t>(% of those randomised)</w:t>
            </w:r>
          </w:p>
        </w:tc>
        <w:tc>
          <w:tcPr>
            <w:tcW w:w="1350" w:type="dxa"/>
          </w:tcPr>
          <w:p w14:paraId="502AD36D" w14:textId="77777777" w:rsidR="002F7498" w:rsidRPr="007501DE" w:rsidRDefault="002F7498" w:rsidP="003A091F">
            <w:r w:rsidRPr="007501DE">
              <w:t>Total- excluding site 6 (% of those randomised)</w:t>
            </w:r>
          </w:p>
        </w:tc>
      </w:tr>
      <w:tr w:rsidR="002F7498" w:rsidRPr="007501DE" w14:paraId="5E9D51D4" w14:textId="77777777" w:rsidTr="003A091F">
        <w:trPr>
          <w:trHeight w:val="313"/>
        </w:trPr>
        <w:tc>
          <w:tcPr>
            <w:tcW w:w="1455" w:type="dxa"/>
            <w:vMerge w:val="restart"/>
          </w:tcPr>
          <w:p w14:paraId="446C0BA1" w14:textId="77777777" w:rsidR="002F7498" w:rsidRPr="007501DE" w:rsidRDefault="002F7498" w:rsidP="003A091F">
            <w:r w:rsidRPr="007501DE">
              <w:t>Data from sites</w:t>
            </w:r>
          </w:p>
        </w:tc>
        <w:tc>
          <w:tcPr>
            <w:tcW w:w="3940" w:type="dxa"/>
            <w:gridSpan w:val="2"/>
          </w:tcPr>
          <w:p w14:paraId="0006F91B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Randomised to intervention</w:t>
            </w:r>
          </w:p>
        </w:tc>
        <w:tc>
          <w:tcPr>
            <w:tcW w:w="1350" w:type="dxa"/>
            <w:vAlign w:val="center"/>
          </w:tcPr>
          <w:p w14:paraId="268F3D94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1384" w:type="dxa"/>
            <w:vAlign w:val="center"/>
          </w:tcPr>
          <w:p w14:paraId="603A1628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350" w:type="dxa"/>
            <w:vAlign w:val="center"/>
          </w:tcPr>
          <w:p w14:paraId="2F70D745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350" w:type="dxa"/>
            <w:vAlign w:val="center"/>
          </w:tcPr>
          <w:p w14:paraId="16FF4AA2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350" w:type="dxa"/>
            <w:vAlign w:val="center"/>
          </w:tcPr>
          <w:p w14:paraId="5ADEF726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350" w:type="dxa"/>
            <w:vAlign w:val="center"/>
          </w:tcPr>
          <w:p w14:paraId="36BC65E4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50" w:type="dxa"/>
          </w:tcPr>
          <w:p w14:paraId="749DA3AE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 xml:space="preserve">482 </w:t>
            </w:r>
          </w:p>
        </w:tc>
      </w:tr>
      <w:tr w:rsidR="002F7498" w:rsidRPr="007501DE" w14:paraId="0AB475BF" w14:textId="77777777" w:rsidTr="003A091F">
        <w:trPr>
          <w:trHeight w:val="265"/>
        </w:trPr>
        <w:tc>
          <w:tcPr>
            <w:tcW w:w="1455" w:type="dxa"/>
            <w:vMerge/>
          </w:tcPr>
          <w:p w14:paraId="54592986" w14:textId="77777777" w:rsidR="002F7498" w:rsidRPr="007501DE" w:rsidRDefault="002F7498" w:rsidP="003A091F"/>
        </w:tc>
        <w:tc>
          <w:tcPr>
            <w:tcW w:w="3940" w:type="dxa"/>
            <w:gridSpan w:val="2"/>
          </w:tcPr>
          <w:p w14:paraId="7B9AEF04" w14:textId="77777777" w:rsidR="002F7498" w:rsidRPr="007501DE" w:rsidRDefault="002F7498" w:rsidP="003A091F">
            <w:pPr>
              <w:rPr>
                <w:rFonts w:ascii="Calibri" w:hAnsi="Calibri" w:cs="Calibri"/>
                <w:color w:val="000000"/>
              </w:rPr>
            </w:pPr>
            <w:r w:rsidRPr="007501DE">
              <w:rPr>
                <w:rFonts w:ascii="Calibri" w:hAnsi="Calibri" w:cs="Calibri"/>
                <w:color w:val="000000"/>
              </w:rPr>
              <w:t>Referred</w:t>
            </w:r>
          </w:p>
        </w:tc>
        <w:tc>
          <w:tcPr>
            <w:tcW w:w="1350" w:type="dxa"/>
            <w:vAlign w:val="bottom"/>
          </w:tcPr>
          <w:p w14:paraId="01D05788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195 (98.0%)</w:t>
            </w:r>
          </w:p>
        </w:tc>
        <w:tc>
          <w:tcPr>
            <w:tcW w:w="1384" w:type="dxa"/>
            <w:vAlign w:val="bottom"/>
          </w:tcPr>
          <w:p w14:paraId="30BA9F40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88 (100.0%)</w:t>
            </w:r>
          </w:p>
        </w:tc>
        <w:tc>
          <w:tcPr>
            <w:tcW w:w="1350" w:type="dxa"/>
            <w:vAlign w:val="bottom"/>
          </w:tcPr>
          <w:p w14:paraId="027C1F7D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54 (100.0%)</w:t>
            </w:r>
          </w:p>
        </w:tc>
        <w:tc>
          <w:tcPr>
            <w:tcW w:w="1350" w:type="dxa"/>
            <w:vAlign w:val="bottom"/>
          </w:tcPr>
          <w:p w14:paraId="6ED0C298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74 (100.0%)</w:t>
            </w:r>
          </w:p>
        </w:tc>
        <w:tc>
          <w:tcPr>
            <w:tcW w:w="1350" w:type="dxa"/>
            <w:vAlign w:val="bottom"/>
          </w:tcPr>
          <w:p w14:paraId="59C6264C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50 (100.0%)</w:t>
            </w:r>
          </w:p>
        </w:tc>
        <w:tc>
          <w:tcPr>
            <w:tcW w:w="1350" w:type="dxa"/>
          </w:tcPr>
          <w:p w14:paraId="21B823BA" w14:textId="77777777" w:rsidR="002F7498" w:rsidRPr="007501DE" w:rsidRDefault="002F7498" w:rsidP="003A091F">
            <w:r w:rsidRPr="007501DE">
              <w:t>22 (95.7%)</w:t>
            </w:r>
          </w:p>
        </w:tc>
        <w:tc>
          <w:tcPr>
            <w:tcW w:w="1350" w:type="dxa"/>
          </w:tcPr>
          <w:p w14:paraId="303F628D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461 (95.6%)</w:t>
            </w:r>
          </w:p>
        </w:tc>
      </w:tr>
      <w:tr w:rsidR="002F7498" w:rsidRPr="007501DE" w14:paraId="19DE29B5" w14:textId="77777777" w:rsidTr="003A091F">
        <w:trPr>
          <w:trHeight w:val="279"/>
        </w:trPr>
        <w:tc>
          <w:tcPr>
            <w:tcW w:w="1455" w:type="dxa"/>
            <w:vMerge w:val="restart"/>
          </w:tcPr>
          <w:p w14:paraId="4815CE8B" w14:textId="77777777" w:rsidR="002F7498" w:rsidRPr="007501DE" w:rsidRDefault="002F7498" w:rsidP="003A091F">
            <w:r w:rsidRPr="007501DE">
              <w:t>Data from stop smoking services</w:t>
            </w:r>
          </w:p>
        </w:tc>
        <w:tc>
          <w:tcPr>
            <w:tcW w:w="3940" w:type="dxa"/>
            <w:gridSpan w:val="2"/>
            <w:vAlign w:val="bottom"/>
          </w:tcPr>
          <w:p w14:paraId="07A18025" w14:textId="77777777" w:rsidR="002F7498" w:rsidRPr="007501DE" w:rsidRDefault="002F7498" w:rsidP="003A091F">
            <w:pPr>
              <w:rPr>
                <w:rFonts w:ascii="Calibri" w:hAnsi="Calibri" w:cs="Calibri"/>
                <w:color w:val="000000"/>
              </w:rPr>
            </w:pPr>
            <w:r w:rsidRPr="007501DE">
              <w:rPr>
                <w:rFonts w:ascii="Calibri" w:hAnsi="Calibri" w:cs="Calibri"/>
                <w:color w:val="000000"/>
              </w:rPr>
              <w:t>Referral received</w:t>
            </w:r>
          </w:p>
        </w:tc>
        <w:tc>
          <w:tcPr>
            <w:tcW w:w="1350" w:type="dxa"/>
            <w:vAlign w:val="bottom"/>
          </w:tcPr>
          <w:p w14:paraId="59BDB028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 xml:space="preserve">182 (87.9%) </w:t>
            </w:r>
          </w:p>
        </w:tc>
        <w:tc>
          <w:tcPr>
            <w:tcW w:w="1384" w:type="dxa"/>
            <w:vAlign w:val="bottom"/>
          </w:tcPr>
          <w:p w14:paraId="5D1BC885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21 (23.6%)</w:t>
            </w:r>
          </w:p>
        </w:tc>
        <w:tc>
          <w:tcPr>
            <w:tcW w:w="1350" w:type="dxa"/>
            <w:vAlign w:val="bottom"/>
          </w:tcPr>
          <w:p w14:paraId="0DE875EE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31 (57.4%)</w:t>
            </w:r>
          </w:p>
        </w:tc>
        <w:tc>
          <w:tcPr>
            <w:tcW w:w="1350" w:type="dxa"/>
            <w:vAlign w:val="bottom"/>
          </w:tcPr>
          <w:p w14:paraId="2A00D63F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32 (39.5%)</w:t>
            </w:r>
          </w:p>
        </w:tc>
        <w:tc>
          <w:tcPr>
            <w:tcW w:w="1350" w:type="dxa"/>
            <w:vAlign w:val="bottom"/>
          </w:tcPr>
          <w:p w14:paraId="7D27FDDC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50 (98.0%)</w:t>
            </w:r>
          </w:p>
        </w:tc>
        <w:tc>
          <w:tcPr>
            <w:tcW w:w="1350" w:type="dxa"/>
          </w:tcPr>
          <w:p w14:paraId="0242CC00" w14:textId="7FC978A1" w:rsidR="002F7498" w:rsidRPr="007501DE" w:rsidRDefault="005160C3" w:rsidP="003A091F">
            <w:r>
              <w:t>-</w:t>
            </w:r>
          </w:p>
        </w:tc>
        <w:tc>
          <w:tcPr>
            <w:tcW w:w="1350" w:type="dxa"/>
          </w:tcPr>
          <w:p w14:paraId="5798BED7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316 (65.6%)</w:t>
            </w:r>
          </w:p>
        </w:tc>
      </w:tr>
      <w:tr w:rsidR="002F7498" w:rsidRPr="007501DE" w14:paraId="15551C6D" w14:textId="77777777" w:rsidTr="003A091F">
        <w:trPr>
          <w:trHeight w:val="275"/>
        </w:trPr>
        <w:tc>
          <w:tcPr>
            <w:tcW w:w="1455" w:type="dxa"/>
            <w:vMerge/>
          </w:tcPr>
          <w:p w14:paraId="7AF2C8EF" w14:textId="77777777" w:rsidR="002F7498" w:rsidRPr="007501DE" w:rsidRDefault="002F7498" w:rsidP="003A091F"/>
        </w:tc>
        <w:tc>
          <w:tcPr>
            <w:tcW w:w="3940" w:type="dxa"/>
            <w:gridSpan w:val="2"/>
            <w:vAlign w:val="bottom"/>
          </w:tcPr>
          <w:p w14:paraId="4F138444" w14:textId="77777777" w:rsidR="002F7498" w:rsidRPr="007501DE" w:rsidRDefault="002F7498" w:rsidP="003A091F">
            <w:pPr>
              <w:rPr>
                <w:rFonts w:ascii="Calibri" w:hAnsi="Calibri" w:cs="Calibri"/>
                <w:color w:val="000000"/>
              </w:rPr>
            </w:pPr>
            <w:r w:rsidRPr="007501DE">
              <w:rPr>
                <w:rFonts w:ascii="Calibri" w:hAnsi="Calibri" w:cs="Calibri"/>
                <w:color w:val="000000"/>
              </w:rPr>
              <w:t>Contacted</w:t>
            </w:r>
          </w:p>
        </w:tc>
        <w:tc>
          <w:tcPr>
            <w:tcW w:w="1350" w:type="dxa"/>
            <w:vAlign w:val="bottom"/>
          </w:tcPr>
          <w:p w14:paraId="3AC5FFE4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151 (72.9%)</w:t>
            </w:r>
          </w:p>
        </w:tc>
        <w:tc>
          <w:tcPr>
            <w:tcW w:w="1384" w:type="dxa"/>
            <w:vAlign w:val="bottom"/>
          </w:tcPr>
          <w:p w14:paraId="58F6A9D7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 42 (47.2%)</w:t>
            </w:r>
          </w:p>
        </w:tc>
        <w:tc>
          <w:tcPr>
            <w:tcW w:w="1350" w:type="dxa"/>
            <w:vAlign w:val="bottom"/>
          </w:tcPr>
          <w:p w14:paraId="09DE790C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24 (44.4%)</w:t>
            </w:r>
          </w:p>
        </w:tc>
        <w:tc>
          <w:tcPr>
            <w:tcW w:w="1350" w:type="dxa"/>
            <w:vAlign w:val="bottom"/>
          </w:tcPr>
          <w:p w14:paraId="36D66FF7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32 (39.5%)</w:t>
            </w:r>
          </w:p>
        </w:tc>
        <w:tc>
          <w:tcPr>
            <w:tcW w:w="1350" w:type="dxa"/>
            <w:vAlign w:val="bottom"/>
          </w:tcPr>
          <w:p w14:paraId="5B922FD2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30 (98.0%)</w:t>
            </w:r>
          </w:p>
        </w:tc>
        <w:tc>
          <w:tcPr>
            <w:tcW w:w="1350" w:type="dxa"/>
          </w:tcPr>
          <w:p w14:paraId="12416402" w14:textId="6F25BF82" w:rsidR="002F7498" w:rsidRPr="007501DE" w:rsidRDefault="005160C3" w:rsidP="003A091F">
            <w:r>
              <w:t>-</w:t>
            </w:r>
          </w:p>
        </w:tc>
        <w:tc>
          <w:tcPr>
            <w:tcW w:w="1350" w:type="dxa"/>
          </w:tcPr>
          <w:p w14:paraId="71A65699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279 (57.9%)</w:t>
            </w:r>
          </w:p>
        </w:tc>
      </w:tr>
      <w:tr w:rsidR="002F7498" w:rsidRPr="007501DE" w14:paraId="1D32B7D2" w14:textId="77777777" w:rsidTr="003A091F">
        <w:trPr>
          <w:trHeight w:val="265"/>
        </w:trPr>
        <w:tc>
          <w:tcPr>
            <w:tcW w:w="1455" w:type="dxa"/>
            <w:vMerge/>
          </w:tcPr>
          <w:p w14:paraId="7D304A5A" w14:textId="77777777" w:rsidR="002F7498" w:rsidRPr="007501DE" w:rsidRDefault="002F7498" w:rsidP="003A091F"/>
        </w:tc>
        <w:tc>
          <w:tcPr>
            <w:tcW w:w="3940" w:type="dxa"/>
            <w:gridSpan w:val="2"/>
            <w:vAlign w:val="bottom"/>
          </w:tcPr>
          <w:p w14:paraId="40A146D9" w14:textId="77777777" w:rsidR="002F7498" w:rsidRPr="007501DE" w:rsidRDefault="002F7498" w:rsidP="003A091F">
            <w:pPr>
              <w:rPr>
                <w:rFonts w:ascii="Calibri" w:hAnsi="Calibri" w:cs="Calibri"/>
                <w:color w:val="000000"/>
              </w:rPr>
            </w:pPr>
            <w:r w:rsidRPr="007501DE">
              <w:rPr>
                <w:rFonts w:ascii="Calibri" w:hAnsi="Calibri" w:cs="Calibri"/>
                <w:color w:val="000000"/>
              </w:rPr>
              <w:t>Engaged</w:t>
            </w:r>
          </w:p>
        </w:tc>
        <w:tc>
          <w:tcPr>
            <w:tcW w:w="1350" w:type="dxa"/>
            <w:vAlign w:val="bottom"/>
          </w:tcPr>
          <w:p w14:paraId="0627B8E5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1 (0.5%)</w:t>
            </w:r>
          </w:p>
        </w:tc>
        <w:tc>
          <w:tcPr>
            <w:tcW w:w="1384" w:type="dxa"/>
            <w:vAlign w:val="bottom"/>
          </w:tcPr>
          <w:p w14:paraId="3CECD64C" w14:textId="17C871FB" w:rsidR="002F7498" w:rsidRPr="007501DE" w:rsidRDefault="005160C3" w:rsidP="003A091F">
            <w:r>
              <w:t>-</w:t>
            </w:r>
          </w:p>
        </w:tc>
        <w:tc>
          <w:tcPr>
            <w:tcW w:w="1350" w:type="dxa"/>
            <w:vAlign w:val="bottom"/>
          </w:tcPr>
          <w:p w14:paraId="64E608C9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20 (37.0%)</w:t>
            </w:r>
          </w:p>
        </w:tc>
        <w:tc>
          <w:tcPr>
            <w:tcW w:w="1350" w:type="dxa"/>
            <w:vAlign w:val="bottom"/>
          </w:tcPr>
          <w:p w14:paraId="67EBE56D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5 (6.2%)</w:t>
            </w:r>
          </w:p>
        </w:tc>
        <w:tc>
          <w:tcPr>
            <w:tcW w:w="1350" w:type="dxa"/>
            <w:vAlign w:val="bottom"/>
          </w:tcPr>
          <w:p w14:paraId="5FCD81B4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17 (33.3%)</w:t>
            </w:r>
          </w:p>
        </w:tc>
        <w:tc>
          <w:tcPr>
            <w:tcW w:w="1350" w:type="dxa"/>
          </w:tcPr>
          <w:p w14:paraId="69F5C0F0" w14:textId="1630C45B" w:rsidR="002F7498" w:rsidRPr="007501DE" w:rsidRDefault="005160C3" w:rsidP="003A091F">
            <w:r>
              <w:t>-</w:t>
            </w:r>
          </w:p>
        </w:tc>
        <w:tc>
          <w:tcPr>
            <w:tcW w:w="1350" w:type="dxa"/>
          </w:tcPr>
          <w:p w14:paraId="13F79C45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43 (8.9%)</w:t>
            </w:r>
          </w:p>
        </w:tc>
      </w:tr>
      <w:tr w:rsidR="002F7498" w:rsidRPr="007501DE" w14:paraId="2B4B77C3" w14:textId="77777777" w:rsidTr="003A091F">
        <w:trPr>
          <w:trHeight w:val="277"/>
        </w:trPr>
        <w:tc>
          <w:tcPr>
            <w:tcW w:w="1455" w:type="dxa"/>
            <w:vMerge/>
          </w:tcPr>
          <w:p w14:paraId="3DC2A1F8" w14:textId="77777777" w:rsidR="002F7498" w:rsidRPr="007501DE" w:rsidRDefault="002F7498" w:rsidP="003A091F"/>
        </w:tc>
        <w:tc>
          <w:tcPr>
            <w:tcW w:w="3940" w:type="dxa"/>
            <w:gridSpan w:val="2"/>
            <w:vAlign w:val="bottom"/>
          </w:tcPr>
          <w:p w14:paraId="6ECC8726" w14:textId="77777777" w:rsidR="002F7498" w:rsidRPr="007501DE" w:rsidRDefault="002F7498" w:rsidP="003A091F">
            <w:pPr>
              <w:rPr>
                <w:rFonts w:ascii="Calibri" w:hAnsi="Calibri" w:cs="Calibri"/>
                <w:color w:val="000000"/>
              </w:rPr>
            </w:pPr>
            <w:r w:rsidRPr="007501DE">
              <w:rPr>
                <w:rFonts w:ascii="Calibri" w:hAnsi="Calibri" w:cs="Calibri"/>
                <w:color w:val="000000"/>
              </w:rPr>
              <w:t>Quit according to service</w:t>
            </w:r>
          </w:p>
        </w:tc>
        <w:tc>
          <w:tcPr>
            <w:tcW w:w="1350" w:type="dxa"/>
            <w:vAlign w:val="bottom"/>
          </w:tcPr>
          <w:p w14:paraId="3769B7C3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84" w:type="dxa"/>
            <w:vAlign w:val="bottom"/>
          </w:tcPr>
          <w:p w14:paraId="6DBB9086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4 (4.5%)</w:t>
            </w:r>
          </w:p>
        </w:tc>
        <w:tc>
          <w:tcPr>
            <w:tcW w:w="1350" w:type="dxa"/>
            <w:vAlign w:val="bottom"/>
          </w:tcPr>
          <w:p w14:paraId="4FA458F8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6 (11.1%)</w:t>
            </w:r>
          </w:p>
        </w:tc>
        <w:tc>
          <w:tcPr>
            <w:tcW w:w="1350" w:type="dxa"/>
            <w:vAlign w:val="bottom"/>
          </w:tcPr>
          <w:p w14:paraId="6EF5F855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2 (2.5%)</w:t>
            </w:r>
          </w:p>
        </w:tc>
        <w:tc>
          <w:tcPr>
            <w:tcW w:w="1350" w:type="dxa"/>
            <w:vAlign w:val="bottom"/>
          </w:tcPr>
          <w:p w14:paraId="6D44D7B4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3 (5.9%)</w:t>
            </w:r>
          </w:p>
        </w:tc>
        <w:tc>
          <w:tcPr>
            <w:tcW w:w="1350" w:type="dxa"/>
          </w:tcPr>
          <w:p w14:paraId="0513F3EE" w14:textId="67E9A0B6" w:rsidR="002F7498" w:rsidRPr="007501DE" w:rsidRDefault="005160C3" w:rsidP="003A091F">
            <w:r>
              <w:t>-</w:t>
            </w:r>
          </w:p>
        </w:tc>
        <w:tc>
          <w:tcPr>
            <w:tcW w:w="1350" w:type="dxa"/>
          </w:tcPr>
          <w:p w14:paraId="69819559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15 (3.1%)</w:t>
            </w:r>
          </w:p>
        </w:tc>
      </w:tr>
      <w:tr w:rsidR="002F7498" w:rsidRPr="007501DE" w14:paraId="360AAC03" w14:textId="77777777" w:rsidTr="003A091F">
        <w:trPr>
          <w:trHeight w:val="267"/>
        </w:trPr>
        <w:tc>
          <w:tcPr>
            <w:tcW w:w="1455" w:type="dxa"/>
            <w:vMerge w:val="restart"/>
          </w:tcPr>
          <w:p w14:paraId="093E340F" w14:textId="77777777" w:rsidR="002F7498" w:rsidRPr="007501DE" w:rsidRDefault="002F7498" w:rsidP="003A091F">
            <w:r w:rsidRPr="007501DE">
              <w:t>Data from participants</w:t>
            </w:r>
          </w:p>
          <w:p w14:paraId="325FCA1D" w14:textId="77777777" w:rsidR="002F7498" w:rsidRPr="007501DE" w:rsidRDefault="002F7498" w:rsidP="003A091F"/>
        </w:tc>
        <w:tc>
          <w:tcPr>
            <w:tcW w:w="3940" w:type="dxa"/>
            <w:gridSpan w:val="2"/>
            <w:vAlign w:val="bottom"/>
          </w:tcPr>
          <w:p w14:paraId="1FD989E3" w14:textId="77777777" w:rsidR="002F7498" w:rsidRPr="007501DE" w:rsidRDefault="002F7498" w:rsidP="003A091F">
            <w:r w:rsidRPr="007501DE">
              <w:rPr>
                <w:shd w:val="clear" w:color="auto" w:fill="FFFFFF"/>
              </w:rPr>
              <w:t>Self-reported 6 months continuous abstinence</w:t>
            </w:r>
          </w:p>
        </w:tc>
        <w:tc>
          <w:tcPr>
            <w:tcW w:w="1350" w:type="dxa"/>
          </w:tcPr>
          <w:p w14:paraId="778B8AA6" w14:textId="77777777" w:rsidR="002F7498" w:rsidRPr="007501DE" w:rsidRDefault="002F7498" w:rsidP="003A091F">
            <w:r w:rsidRPr="007501DE">
              <w:t>53 (25.6%)</w:t>
            </w:r>
          </w:p>
        </w:tc>
        <w:tc>
          <w:tcPr>
            <w:tcW w:w="1384" w:type="dxa"/>
          </w:tcPr>
          <w:p w14:paraId="3F53038E" w14:textId="77777777" w:rsidR="002F7498" w:rsidRPr="007501DE" w:rsidRDefault="002F7498" w:rsidP="003A091F">
            <w:r w:rsidRPr="007501DE">
              <w:t>23 (25.8%)</w:t>
            </w:r>
          </w:p>
        </w:tc>
        <w:tc>
          <w:tcPr>
            <w:tcW w:w="1350" w:type="dxa"/>
          </w:tcPr>
          <w:p w14:paraId="6EBC4529" w14:textId="77777777" w:rsidR="002F7498" w:rsidRPr="007501DE" w:rsidRDefault="002F7498" w:rsidP="003A091F">
            <w:r w:rsidRPr="007501DE">
              <w:t>13 (24.1%)</w:t>
            </w:r>
          </w:p>
        </w:tc>
        <w:tc>
          <w:tcPr>
            <w:tcW w:w="1350" w:type="dxa"/>
          </w:tcPr>
          <w:p w14:paraId="47B62949" w14:textId="77777777" w:rsidR="002F7498" w:rsidRPr="007501DE" w:rsidRDefault="002F7498" w:rsidP="003A091F">
            <w:r w:rsidRPr="007501DE">
              <w:t>18 (22.2%)</w:t>
            </w:r>
          </w:p>
        </w:tc>
        <w:tc>
          <w:tcPr>
            <w:tcW w:w="1350" w:type="dxa"/>
          </w:tcPr>
          <w:p w14:paraId="325AA4DF" w14:textId="77777777" w:rsidR="002F7498" w:rsidRPr="007501DE" w:rsidRDefault="002F7498" w:rsidP="003A091F">
            <w:r w:rsidRPr="007501DE">
              <w:t>17 (33.3%)</w:t>
            </w:r>
          </w:p>
        </w:tc>
        <w:tc>
          <w:tcPr>
            <w:tcW w:w="1350" w:type="dxa"/>
          </w:tcPr>
          <w:p w14:paraId="5A73C033" w14:textId="77777777" w:rsidR="002F7498" w:rsidRPr="007501DE" w:rsidRDefault="002F7498" w:rsidP="003A091F">
            <w:r w:rsidRPr="007501DE">
              <w:t>5 (21.7%)</w:t>
            </w:r>
          </w:p>
        </w:tc>
        <w:tc>
          <w:tcPr>
            <w:tcW w:w="1350" w:type="dxa"/>
          </w:tcPr>
          <w:p w14:paraId="25A13F6B" w14:textId="77777777" w:rsidR="002F7498" w:rsidRPr="007501DE" w:rsidRDefault="002F7498" w:rsidP="003A091F">
            <w:r w:rsidRPr="007501DE">
              <w:t>124 (25.</w:t>
            </w:r>
            <w:r>
              <w:t>7</w:t>
            </w:r>
            <w:r w:rsidRPr="007501DE">
              <w:t>%)</w:t>
            </w:r>
          </w:p>
        </w:tc>
      </w:tr>
      <w:tr w:rsidR="002F7498" w:rsidRPr="007501DE" w14:paraId="38FDE361" w14:textId="77777777" w:rsidTr="003A091F">
        <w:trPr>
          <w:trHeight w:val="271"/>
        </w:trPr>
        <w:tc>
          <w:tcPr>
            <w:tcW w:w="1455" w:type="dxa"/>
            <w:vMerge/>
          </w:tcPr>
          <w:p w14:paraId="5275B526" w14:textId="77777777" w:rsidR="002F7498" w:rsidRPr="007501DE" w:rsidRDefault="002F7498" w:rsidP="003A091F"/>
        </w:tc>
        <w:tc>
          <w:tcPr>
            <w:tcW w:w="3940" w:type="dxa"/>
            <w:gridSpan w:val="2"/>
            <w:vAlign w:val="bottom"/>
          </w:tcPr>
          <w:p w14:paraId="08B34647" w14:textId="77777777" w:rsidR="002F7498" w:rsidRPr="007501DE" w:rsidRDefault="002F7498" w:rsidP="003A091F">
            <w:r w:rsidRPr="007501DE">
              <w:rPr>
                <w:shd w:val="clear" w:color="auto" w:fill="FFFFFF"/>
              </w:rPr>
              <w:t>Biochemically validated</w:t>
            </w:r>
          </w:p>
        </w:tc>
        <w:tc>
          <w:tcPr>
            <w:tcW w:w="1350" w:type="dxa"/>
          </w:tcPr>
          <w:p w14:paraId="609BD29B" w14:textId="77777777" w:rsidR="002F7498" w:rsidRPr="007501DE" w:rsidRDefault="002F7498" w:rsidP="003A091F">
            <w:r w:rsidRPr="007501DE">
              <w:t>16 (7.7%)</w:t>
            </w:r>
          </w:p>
        </w:tc>
        <w:tc>
          <w:tcPr>
            <w:tcW w:w="1384" w:type="dxa"/>
          </w:tcPr>
          <w:p w14:paraId="54EB62B8" w14:textId="77777777" w:rsidR="002F7498" w:rsidRPr="007501DE" w:rsidRDefault="002F7498" w:rsidP="003A091F">
            <w:r w:rsidRPr="007501DE">
              <w:t>5 (5.6%)</w:t>
            </w:r>
          </w:p>
        </w:tc>
        <w:tc>
          <w:tcPr>
            <w:tcW w:w="1350" w:type="dxa"/>
          </w:tcPr>
          <w:p w14:paraId="65370196" w14:textId="77777777" w:rsidR="002F7498" w:rsidRPr="007501DE" w:rsidRDefault="002F7498" w:rsidP="003A091F">
            <w:r w:rsidRPr="007501DE">
              <w:t>6 (11.1%)</w:t>
            </w:r>
          </w:p>
        </w:tc>
        <w:tc>
          <w:tcPr>
            <w:tcW w:w="1350" w:type="dxa"/>
          </w:tcPr>
          <w:p w14:paraId="0A44C20B" w14:textId="77777777" w:rsidR="002F7498" w:rsidRPr="007501DE" w:rsidRDefault="002F7498" w:rsidP="003A091F">
            <w:r w:rsidRPr="007501DE">
              <w:t>5 (6.2%)</w:t>
            </w:r>
          </w:p>
        </w:tc>
        <w:tc>
          <w:tcPr>
            <w:tcW w:w="1350" w:type="dxa"/>
          </w:tcPr>
          <w:p w14:paraId="0AD4DEB7" w14:textId="77777777" w:rsidR="002F7498" w:rsidRPr="007501DE" w:rsidRDefault="002F7498" w:rsidP="003A091F">
            <w:r w:rsidRPr="007501DE">
              <w:t>4 (7.8%)</w:t>
            </w:r>
          </w:p>
        </w:tc>
        <w:tc>
          <w:tcPr>
            <w:tcW w:w="1350" w:type="dxa"/>
          </w:tcPr>
          <w:p w14:paraId="2370C73B" w14:textId="77777777" w:rsidR="002F7498" w:rsidRPr="007501DE" w:rsidRDefault="002F7498" w:rsidP="003A091F">
            <w:r w:rsidRPr="007501DE">
              <w:t>2 (8.7%)</w:t>
            </w:r>
          </w:p>
        </w:tc>
        <w:tc>
          <w:tcPr>
            <w:tcW w:w="1350" w:type="dxa"/>
          </w:tcPr>
          <w:p w14:paraId="3897F77A" w14:textId="77777777" w:rsidR="002F7498" w:rsidRPr="007501DE" w:rsidRDefault="002F7498" w:rsidP="003A091F">
            <w:pPr>
              <w:rPr>
                <w:rFonts w:ascii="Calibri" w:hAnsi="Calibri" w:cs="Calibri"/>
                <w:color w:val="000000"/>
              </w:rPr>
            </w:pPr>
            <w:r w:rsidRPr="007501DE">
              <w:rPr>
                <w:rFonts w:ascii="Calibri" w:hAnsi="Calibri" w:cs="Calibri"/>
                <w:color w:val="000000"/>
              </w:rPr>
              <w:t>36 (7.5%)</w:t>
            </w:r>
          </w:p>
        </w:tc>
      </w:tr>
      <w:tr w:rsidR="002F7498" w:rsidRPr="007501DE" w14:paraId="7167B2CF" w14:textId="77777777" w:rsidTr="003A091F">
        <w:trPr>
          <w:trHeight w:val="307"/>
        </w:trPr>
        <w:tc>
          <w:tcPr>
            <w:tcW w:w="1455" w:type="dxa"/>
            <w:vMerge/>
          </w:tcPr>
          <w:p w14:paraId="7F08D4D4" w14:textId="77777777" w:rsidR="002F7498" w:rsidRPr="007501DE" w:rsidRDefault="002F7498" w:rsidP="003A091F"/>
        </w:tc>
        <w:tc>
          <w:tcPr>
            <w:tcW w:w="3234" w:type="dxa"/>
            <w:vMerge w:val="restart"/>
            <w:vAlign w:val="bottom"/>
          </w:tcPr>
          <w:p w14:paraId="10D9CBFE" w14:textId="77777777" w:rsidR="002F7498" w:rsidRPr="007501DE" w:rsidRDefault="002F7498" w:rsidP="003A091F">
            <w:r w:rsidRPr="007501DE">
              <w:rPr>
                <w:shd w:val="clear" w:color="auto" w:fill="FFFFFF"/>
              </w:rPr>
              <w:t xml:space="preserve">Attended a SSS group session </w:t>
            </w:r>
          </w:p>
        </w:tc>
        <w:tc>
          <w:tcPr>
            <w:tcW w:w="706" w:type="dxa"/>
          </w:tcPr>
          <w:p w14:paraId="0E73963C" w14:textId="77777777" w:rsidR="002F7498" w:rsidRPr="007501DE" w:rsidRDefault="002F7498" w:rsidP="003A091F">
            <w:r w:rsidRPr="007501DE">
              <w:t>Yes</w:t>
            </w:r>
          </w:p>
        </w:tc>
        <w:tc>
          <w:tcPr>
            <w:tcW w:w="1350" w:type="dxa"/>
          </w:tcPr>
          <w:p w14:paraId="03572FCD" w14:textId="77777777" w:rsidR="002F7498" w:rsidRPr="007501DE" w:rsidRDefault="002F7498" w:rsidP="003A091F">
            <w:r w:rsidRPr="007501DE">
              <w:t>1 (0.5%)</w:t>
            </w:r>
          </w:p>
        </w:tc>
        <w:tc>
          <w:tcPr>
            <w:tcW w:w="1384" w:type="dxa"/>
          </w:tcPr>
          <w:p w14:paraId="42D18132" w14:textId="77777777" w:rsidR="002F7498" w:rsidRPr="007501DE" w:rsidRDefault="002F7498" w:rsidP="003A091F">
            <w:r w:rsidRPr="007501DE">
              <w:t>0 (0.0%)</w:t>
            </w:r>
          </w:p>
        </w:tc>
        <w:tc>
          <w:tcPr>
            <w:tcW w:w="1350" w:type="dxa"/>
          </w:tcPr>
          <w:p w14:paraId="7A563E11" w14:textId="77777777" w:rsidR="002F7498" w:rsidRPr="007501DE" w:rsidRDefault="002F7498" w:rsidP="003A091F">
            <w:r w:rsidRPr="007501DE">
              <w:t>1 (1.9%)</w:t>
            </w:r>
          </w:p>
        </w:tc>
        <w:tc>
          <w:tcPr>
            <w:tcW w:w="1350" w:type="dxa"/>
          </w:tcPr>
          <w:p w14:paraId="59980963" w14:textId="77777777" w:rsidR="002F7498" w:rsidRPr="007501DE" w:rsidRDefault="002F7498" w:rsidP="003A091F">
            <w:r w:rsidRPr="007501DE">
              <w:t>1 (1.2%)</w:t>
            </w:r>
          </w:p>
        </w:tc>
        <w:tc>
          <w:tcPr>
            <w:tcW w:w="1350" w:type="dxa"/>
          </w:tcPr>
          <w:p w14:paraId="38ACF481" w14:textId="77777777" w:rsidR="002F7498" w:rsidRPr="007501DE" w:rsidRDefault="002F7498" w:rsidP="003A091F">
            <w:r w:rsidRPr="007501DE">
              <w:t>0 (0.0%)</w:t>
            </w:r>
          </w:p>
        </w:tc>
        <w:tc>
          <w:tcPr>
            <w:tcW w:w="1350" w:type="dxa"/>
          </w:tcPr>
          <w:p w14:paraId="5E2CD506" w14:textId="77777777" w:rsidR="002F7498" w:rsidRPr="007501DE" w:rsidRDefault="002F7498" w:rsidP="003A091F">
            <w:r w:rsidRPr="007501DE">
              <w:t>0 (0.0%)</w:t>
            </w:r>
          </w:p>
        </w:tc>
        <w:tc>
          <w:tcPr>
            <w:tcW w:w="1350" w:type="dxa"/>
          </w:tcPr>
          <w:p w14:paraId="78F5310D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3 (0.6%)</w:t>
            </w:r>
          </w:p>
        </w:tc>
      </w:tr>
      <w:tr w:rsidR="002F7498" w:rsidRPr="007501DE" w14:paraId="43214BD0" w14:textId="77777777" w:rsidTr="003A091F">
        <w:trPr>
          <w:trHeight w:val="53"/>
        </w:trPr>
        <w:tc>
          <w:tcPr>
            <w:tcW w:w="1455" w:type="dxa"/>
            <w:vMerge/>
          </w:tcPr>
          <w:p w14:paraId="3243AF67" w14:textId="77777777" w:rsidR="002F7498" w:rsidRPr="007501DE" w:rsidRDefault="002F7498" w:rsidP="003A091F"/>
        </w:tc>
        <w:tc>
          <w:tcPr>
            <w:tcW w:w="3234" w:type="dxa"/>
            <w:vMerge/>
            <w:vAlign w:val="bottom"/>
          </w:tcPr>
          <w:p w14:paraId="69ACD42A" w14:textId="77777777" w:rsidR="002F7498" w:rsidRPr="007501DE" w:rsidRDefault="002F7498" w:rsidP="003A091F">
            <w:pPr>
              <w:rPr>
                <w:shd w:val="clear" w:color="auto" w:fill="FFFFFF"/>
              </w:rPr>
            </w:pPr>
          </w:p>
        </w:tc>
        <w:tc>
          <w:tcPr>
            <w:tcW w:w="706" w:type="dxa"/>
          </w:tcPr>
          <w:p w14:paraId="26542F9E" w14:textId="77777777" w:rsidR="002F7498" w:rsidRPr="007501DE" w:rsidRDefault="002F7498" w:rsidP="003A091F">
            <w:r w:rsidRPr="007501DE">
              <w:t>No</w:t>
            </w:r>
          </w:p>
        </w:tc>
        <w:tc>
          <w:tcPr>
            <w:tcW w:w="1350" w:type="dxa"/>
          </w:tcPr>
          <w:p w14:paraId="06B38A82" w14:textId="77777777" w:rsidR="002F7498" w:rsidRPr="007501DE" w:rsidRDefault="002F7498" w:rsidP="003A091F">
            <w:r w:rsidRPr="007501DE">
              <w:t>147 (71.0%)</w:t>
            </w:r>
          </w:p>
        </w:tc>
        <w:tc>
          <w:tcPr>
            <w:tcW w:w="1384" w:type="dxa"/>
          </w:tcPr>
          <w:p w14:paraId="30D542FE" w14:textId="77777777" w:rsidR="002F7498" w:rsidRPr="007501DE" w:rsidRDefault="002F7498" w:rsidP="003A091F">
            <w:r w:rsidRPr="007501DE">
              <w:t>56 (62.9%)</w:t>
            </w:r>
          </w:p>
        </w:tc>
        <w:tc>
          <w:tcPr>
            <w:tcW w:w="1350" w:type="dxa"/>
          </w:tcPr>
          <w:p w14:paraId="0077D2BC" w14:textId="77777777" w:rsidR="002F7498" w:rsidRPr="007501DE" w:rsidRDefault="002F7498" w:rsidP="003A091F">
            <w:r w:rsidRPr="007501DE">
              <w:t>31 (57.4%)</w:t>
            </w:r>
          </w:p>
        </w:tc>
        <w:tc>
          <w:tcPr>
            <w:tcW w:w="1350" w:type="dxa"/>
          </w:tcPr>
          <w:p w14:paraId="0FDC1C37" w14:textId="77777777" w:rsidR="002F7498" w:rsidRPr="007501DE" w:rsidRDefault="002F7498" w:rsidP="003A091F">
            <w:r w:rsidRPr="007501DE">
              <w:t>41 (50.6%)</w:t>
            </w:r>
          </w:p>
        </w:tc>
        <w:tc>
          <w:tcPr>
            <w:tcW w:w="1350" w:type="dxa"/>
          </w:tcPr>
          <w:p w14:paraId="0A331A04" w14:textId="77777777" w:rsidR="002F7498" w:rsidRPr="007501DE" w:rsidRDefault="002F7498" w:rsidP="003A091F">
            <w:r w:rsidRPr="007501DE">
              <w:t>38 (74.5%)</w:t>
            </w:r>
          </w:p>
        </w:tc>
        <w:tc>
          <w:tcPr>
            <w:tcW w:w="1350" w:type="dxa"/>
          </w:tcPr>
          <w:p w14:paraId="6579B4A0" w14:textId="77777777" w:rsidR="002F7498" w:rsidRPr="007501DE" w:rsidRDefault="002F7498" w:rsidP="003A091F">
            <w:r w:rsidRPr="007501DE">
              <w:t>14 (60.9%)</w:t>
            </w:r>
          </w:p>
        </w:tc>
        <w:tc>
          <w:tcPr>
            <w:tcW w:w="1350" w:type="dxa"/>
          </w:tcPr>
          <w:p w14:paraId="091343EB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313 (64.9%)</w:t>
            </w:r>
          </w:p>
        </w:tc>
      </w:tr>
      <w:tr w:rsidR="002F7498" w:rsidRPr="007501DE" w14:paraId="45C72D82" w14:textId="77777777" w:rsidTr="003A091F">
        <w:trPr>
          <w:trHeight w:val="275"/>
        </w:trPr>
        <w:tc>
          <w:tcPr>
            <w:tcW w:w="1455" w:type="dxa"/>
            <w:vMerge/>
          </w:tcPr>
          <w:p w14:paraId="6F66424D" w14:textId="77777777" w:rsidR="002F7498" w:rsidRPr="007501DE" w:rsidRDefault="002F7498" w:rsidP="003A091F"/>
        </w:tc>
        <w:tc>
          <w:tcPr>
            <w:tcW w:w="3234" w:type="dxa"/>
            <w:vMerge w:val="restart"/>
          </w:tcPr>
          <w:p w14:paraId="410A78B6" w14:textId="77777777" w:rsidR="002F7498" w:rsidRPr="007501DE" w:rsidRDefault="002F7498" w:rsidP="003A091F">
            <w:pPr>
              <w:rPr>
                <w:shd w:val="clear" w:color="auto" w:fill="FFFFFF"/>
              </w:rPr>
            </w:pPr>
            <w:r w:rsidRPr="007501DE">
              <w:t xml:space="preserve">Attended a SSS one-to-one session </w:t>
            </w:r>
          </w:p>
        </w:tc>
        <w:tc>
          <w:tcPr>
            <w:tcW w:w="706" w:type="dxa"/>
          </w:tcPr>
          <w:p w14:paraId="49C5B7F5" w14:textId="77777777" w:rsidR="002F7498" w:rsidRPr="007501DE" w:rsidRDefault="002F7498" w:rsidP="003A091F">
            <w:r w:rsidRPr="007501DE">
              <w:t>Yes</w:t>
            </w:r>
          </w:p>
        </w:tc>
        <w:tc>
          <w:tcPr>
            <w:tcW w:w="1350" w:type="dxa"/>
          </w:tcPr>
          <w:p w14:paraId="412F03AD" w14:textId="77777777" w:rsidR="002F7498" w:rsidRPr="007501DE" w:rsidRDefault="002F7498" w:rsidP="003A091F">
            <w:r w:rsidRPr="007501DE">
              <w:t>4 (1.9%)</w:t>
            </w:r>
          </w:p>
        </w:tc>
        <w:tc>
          <w:tcPr>
            <w:tcW w:w="1384" w:type="dxa"/>
          </w:tcPr>
          <w:p w14:paraId="43ACDD3D" w14:textId="77777777" w:rsidR="002F7498" w:rsidRPr="007501DE" w:rsidRDefault="002F7498" w:rsidP="003A091F">
            <w:r w:rsidRPr="007501DE">
              <w:t>1 (1.1%)</w:t>
            </w:r>
          </w:p>
        </w:tc>
        <w:tc>
          <w:tcPr>
            <w:tcW w:w="1350" w:type="dxa"/>
          </w:tcPr>
          <w:p w14:paraId="59B03B62" w14:textId="77777777" w:rsidR="002F7498" w:rsidRPr="007501DE" w:rsidRDefault="002F7498" w:rsidP="003A091F">
            <w:r w:rsidRPr="007501DE">
              <w:t>4 (7.4%)</w:t>
            </w:r>
          </w:p>
        </w:tc>
        <w:tc>
          <w:tcPr>
            <w:tcW w:w="1350" w:type="dxa"/>
          </w:tcPr>
          <w:p w14:paraId="58E310B7" w14:textId="77777777" w:rsidR="002F7498" w:rsidRPr="007501DE" w:rsidRDefault="002F7498" w:rsidP="003A091F">
            <w:r w:rsidRPr="007501DE">
              <w:t>4 (4.9%)</w:t>
            </w:r>
          </w:p>
        </w:tc>
        <w:tc>
          <w:tcPr>
            <w:tcW w:w="1350" w:type="dxa"/>
          </w:tcPr>
          <w:p w14:paraId="1A052ED3" w14:textId="77777777" w:rsidR="002F7498" w:rsidRPr="007501DE" w:rsidRDefault="002F7498" w:rsidP="003A091F">
            <w:r w:rsidRPr="007501DE">
              <w:t>3 (5.9%)</w:t>
            </w:r>
          </w:p>
        </w:tc>
        <w:tc>
          <w:tcPr>
            <w:tcW w:w="1350" w:type="dxa"/>
          </w:tcPr>
          <w:p w14:paraId="53E20F2C" w14:textId="77777777" w:rsidR="002F7498" w:rsidRPr="007501DE" w:rsidRDefault="002F7498" w:rsidP="003A091F">
            <w:r w:rsidRPr="007501DE">
              <w:t>0 (0.0%)</w:t>
            </w:r>
          </w:p>
        </w:tc>
        <w:tc>
          <w:tcPr>
            <w:tcW w:w="1350" w:type="dxa"/>
          </w:tcPr>
          <w:p w14:paraId="226CDF81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16 (3.3%)</w:t>
            </w:r>
          </w:p>
        </w:tc>
      </w:tr>
      <w:tr w:rsidR="002F7498" w:rsidRPr="007501DE" w14:paraId="26A85149" w14:textId="77777777" w:rsidTr="003A091F">
        <w:trPr>
          <w:trHeight w:val="277"/>
        </w:trPr>
        <w:tc>
          <w:tcPr>
            <w:tcW w:w="1455" w:type="dxa"/>
            <w:vMerge/>
          </w:tcPr>
          <w:p w14:paraId="05299F4F" w14:textId="77777777" w:rsidR="002F7498" w:rsidRPr="007501DE" w:rsidRDefault="002F7498" w:rsidP="003A091F"/>
        </w:tc>
        <w:tc>
          <w:tcPr>
            <w:tcW w:w="3234" w:type="dxa"/>
            <w:vMerge/>
          </w:tcPr>
          <w:p w14:paraId="28D14D54" w14:textId="77777777" w:rsidR="002F7498" w:rsidRPr="007501DE" w:rsidRDefault="002F7498" w:rsidP="003A091F"/>
        </w:tc>
        <w:tc>
          <w:tcPr>
            <w:tcW w:w="706" w:type="dxa"/>
          </w:tcPr>
          <w:p w14:paraId="009048C4" w14:textId="77777777" w:rsidR="002F7498" w:rsidRPr="007501DE" w:rsidRDefault="002F7498" w:rsidP="003A091F">
            <w:r w:rsidRPr="007501DE">
              <w:t>No</w:t>
            </w:r>
          </w:p>
        </w:tc>
        <w:tc>
          <w:tcPr>
            <w:tcW w:w="1350" w:type="dxa"/>
          </w:tcPr>
          <w:p w14:paraId="3A4431FD" w14:textId="77777777" w:rsidR="002F7498" w:rsidRPr="007501DE" w:rsidRDefault="002F7498" w:rsidP="003A091F">
            <w:r w:rsidRPr="007501DE">
              <w:t>144 (69.6%)</w:t>
            </w:r>
          </w:p>
        </w:tc>
        <w:tc>
          <w:tcPr>
            <w:tcW w:w="1384" w:type="dxa"/>
          </w:tcPr>
          <w:p w14:paraId="653E85E2" w14:textId="77777777" w:rsidR="002F7498" w:rsidRPr="007501DE" w:rsidRDefault="002F7498" w:rsidP="003A091F">
            <w:r w:rsidRPr="007501DE">
              <w:t>55 (61.8%)</w:t>
            </w:r>
          </w:p>
        </w:tc>
        <w:tc>
          <w:tcPr>
            <w:tcW w:w="1350" w:type="dxa"/>
          </w:tcPr>
          <w:p w14:paraId="2AA325A4" w14:textId="77777777" w:rsidR="002F7498" w:rsidRPr="007501DE" w:rsidRDefault="002F7498" w:rsidP="003A091F">
            <w:r w:rsidRPr="007501DE">
              <w:t>28 (51.9%)</w:t>
            </w:r>
          </w:p>
        </w:tc>
        <w:tc>
          <w:tcPr>
            <w:tcW w:w="1350" w:type="dxa"/>
          </w:tcPr>
          <w:p w14:paraId="4FE7C5B1" w14:textId="77777777" w:rsidR="002F7498" w:rsidRPr="007501DE" w:rsidRDefault="002F7498" w:rsidP="003A091F">
            <w:r w:rsidRPr="007501DE">
              <w:t>38 (46.9%)</w:t>
            </w:r>
          </w:p>
        </w:tc>
        <w:tc>
          <w:tcPr>
            <w:tcW w:w="1350" w:type="dxa"/>
          </w:tcPr>
          <w:p w14:paraId="0997EB39" w14:textId="77777777" w:rsidR="002F7498" w:rsidRPr="007501DE" w:rsidRDefault="002F7498" w:rsidP="003A091F">
            <w:r w:rsidRPr="007501DE">
              <w:t>35 (68.6%)</w:t>
            </w:r>
          </w:p>
        </w:tc>
        <w:tc>
          <w:tcPr>
            <w:tcW w:w="1350" w:type="dxa"/>
          </w:tcPr>
          <w:p w14:paraId="2427ADF8" w14:textId="77777777" w:rsidR="002F7498" w:rsidRPr="007501DE" w:rsidRDefault="002F7498" w:rsidP="003A091F">
            <w:r w:rsidRPr="007501DE">
              <w:t>14 (60.9%)</w:t>
            </w:r>
          </w:p>
        </w:tc>
        <w:tc>
          <w:tcPr>
            <w:tcW w:w="1350" w:type="dxa"/>
          </w:tcPr>
          <w:p w14:paraId="2149C8C7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300 (62.2%)</w:t>
            </w:r>
          </w:p>
        </w:tc>
      </w:tr>
      <w:tr w:rsidR="002F7498" w:rsidRPr="007501DE" w14:paraId="518BD048" w14:textId="77777777" w:rsidTr="003A091F">
        <w:trPr>
          <w:trHeight w:val="275"/>
        </w:trPr>
        <w:tc>
          <w:tcPr>
            <w:tcW w:w="1455" w:type="dxa"/>
            <w:vMerge/>
          </w:tcPr>
          <w:p w14:paraId="224332F1" w14:textId="77777777" w:rsidR="002F7498" w:rsidRPr="007501DE" w:rsidRDefault="002F7498" w:rsidP="003A091F"/>
        </w:tc>
        <w:tc>
          <w:tcPr>
            <w:tcW w:w="3234" w:type="dxa"/>
            <w:vMerge w:val="restart"/>
          </w:tcPr>
          <w:p w14:paraId="0705FDBA" w14:textId="77777777" w:rsidR="002F7498" w:rsidRPr="007501DE" w:rsidRDefault="002F7498" w:rsidP="003A091F">
            <w:r w:rsidRPr="007501DE">
              <w:t xml:space="preserve">Telephoned the NHS Smoking Helpline </w:t>
            </w:r>
          </w:p>
        </w:tc>
        <w:tc>
          <w:tcPr>
            <w:tcW w:w="706" w:type="dxa"/>
          </w:tcPr>
          <w:p w14:paraId="0BE38890" w14:textId="77777777" w:rsidR="002F7498" w:rsidRPr="007501DE" w:rsidRDefault="002F7498" w:rsidP="003A091F">
            <w:r w:rsidRPr="007501DE">
              <w:t>Yes</w:t>
            </w:r>
          </w:p>
        </w:tc>
        <w:tc>
          <w:tcPr>
            <w:tcW w:w="1350" w:type="dxa"/>
            <w:vAlign w:val="center"/>
          </w:tcPr>
          <w:p w14:paraId="32FAB46F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5 (2.4%)</w:t>
            </w:r>
          </w:p>
        </w:tc>
        <w:tc>
          <w:tcPr>
            <w:tcW w:w="1384" w:type="dxa"/>
            <w:vAlign w:val="center"/>
          </w:tcPr>
          <w:p w14:paraId="56E8E209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50" w:type="dxa"/>
            <w:vAlign w:val="center"/>
          </w:tcPr>
          <w:p w14:paraId="3F3459B2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50" w:type="dxa"/>
            <w:vAlign w:val="center"/>
          </w:tcPr>
          <w:p w14:paraId="5661E71E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3 (3.7%)</w:t>
            </w:r>
          </w:p>
        </w:tc>
        <w:tc>
          <w:tcPr>
            <w:tcW w:w="1350" w:type="dxa"/>
            <w:vAlign w:val="center"/>
          </w:tcPr>
          <w:p w14:paraId="04EC417E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2 (3.9%)</w:t>
            </w:r>
          </w:p>
        </w:tc>
        <w:tc>
          <w:tcPr>
            <w:tcW w:w="1350" w:type="dxa"/>
            <w:vAlign w:val="center"/>
          </w:tcPr>
          <w:p w14:paraId="76993F35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350" w:type="dxa"/>
            <w:vAlign w:val="center"/>
          </w:tcPr>
          <w:p w14:paraId="701ADC8C" w14:textId="77777777" w:rsidR="002F7498" w:rsidRPr="007501DE" w:rsidRDefault="002F7498" w:rsidP="003A091F">
            <w:r w:rsidRPr="007501DE">
              <w:t>10 (2.1%)</w:t>
            </w:r>
          </w:p>
        </w:tc>
      </w:tr>
      <w:tr w:rsidR="002F7498" w14:paraId="7C855CFE" w14:textId="77777777" w:rsidTr="003A091F">
        <w:trPr>
          <w:trHeight w:val="413"/>
        </w:trPr>
        <w:tc>
          <w:tcPr>
            <w:tcW w:w="1455" w:type="dxa"/>
            <w:vMerge/>
          </w:tcPr>
          <w:p w14:paraId="7BC249DF" w14:textId="77777777" w:rsidR="002F7498" w:rsidRPr="007501DE" w:rsidRDefault="002F7498" w:rsidP="003A091F"/>
        </w:tc>
        <w:tc>
          <w:tcPr>
            <w:tcW w:w="3234" w:type="dxa"/>
            <w:vMerge/>
          </w:tcPr>
          <w:p w14:paraId="6798E98B" w14:textId="77777777" w:rsidR="002F7498" w:rsidRPr="007501DE" w:rsidRDefault="002F7498" w:rsidP="003A091F"/>
        </w:tc>
        <w:tc>
          <w:tcPr>
            <w:tcW w:w="706" w:type="dxa"/>
          </w:tcPr>
          <w:p w14:paraId="70446B4F" w14:textId="77777777" w:rsidR="002F7498" w:rsidRPr="007501DE" w:rsidRDefault="002F7498" w:rsidP="003A091F">
            <w:r w:rsidRPr="007501DE">
              <w:t>No</w:t>
            </w:r>
          </w:p>
        </w:tc>
        <w:tc>
          <w:tcPr>
            <w:tcW w:w="1350" w:type="dxa"/>
            <w:vAlign w:val="center"/>
          </w:tcPr>
          <w:p w14:paraId="0BD5B289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 143 (69.0%)</w:t>
            </w:r>
          </w:p>
        </w:tc>
        <w:tc>
          <w:tcPr>
            <w:tcW w:w="1384" w:type="dxa"/>
            <w:vAlign w:val="center"/>
          </w:tcPr>
          <w:p w14:paraId="202ED690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 56 (62.9%)</w:t>
            </w:r>
          </w:p>
        </w:tc>
        <w:tc>
          <w:tcPr>
            <w:tcW w:w="1350" w:type="dxa"/>
            <w:vAlign w:val="center"/>
          </w:tcPr>
          <w:p w14:paraId="3FEA0CE8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 32 (59.3%)</w:t>
            </w:r>
          </w:p>
        </w:tc>
        <w:tc>
          <w:tcPr>
            <w:tcW w:w="1350" w:type="dxa"/>
            <w:vAlign w:val="center"/>
          </w:tcPr>
          <w:p w14:paraId="10FDFBC6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 39 (48.1%)</w:t>
            </w:r>
          </w:p>
        </w:tc>
        <w:tc>
          <w:tcPr>
            <w:tcW w:w="1350" w:type="dxa"/>
            <w:vAlign w:val="center"/>
          </w:tcPr>
          <w:p w14:paraId="7AB08616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 36 (70.6%)</w:t>
            </w:r>
          </w:p>
        </w:tc>
        <w:tc>
          <w:tcPr>
            <w:tcW w:w="1350" w:type="dxa"/>
            <w:vAlign w:val="center"/>
          </w:tcPr>
          <w:p w14:paraId="6114EBCE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14 (60.9%)</w:t>
            </w:r>
          </w:p>
        </w:tc>
        <w:tc>
          <w:tcPr>
            <w:tcW w:w="1350" w:type="dxa"/>
            <w:vAlign w:val="center"/>
          </w:tcPr>
          <w:p w14:paraId="7AA73ABD" w14:textId="77777777" w:rsidR="002F7498" w:rsidRPr="007501DE" w:rsidRDefault="002F7498" w:rsidP="003A091F">
            <w:r w:rsidRPr="007501DE">
              <w:rPr>
                <w:rFonts w:ascii="Calibri" w:hAnsi="Calibri" w:cs="Calibri"/>
                <w:color w:val="000000"/>
              </w:rPr>
              <w:t> 306 (63.5%)</w:t>
            </w:r>
          </w:p>
        </w:tc>
      </w:tr>
    </w:tbl>
    <w:p w14:paraId="234D71B0" w14:textId="77777777" w:rsidR="002F7498" w:rsidRDefault="002F7498" w:rsidP="002F7498"/>
    <w:bookmarkEnd w:id="0"/>
    <w:p w14:paraId="6D0F38B0" w14:textId="77777777" w:rsidR="002F7498" w:rsidRDefault="002F7498" w:rsidP="002F7498"/>
    <w:p w14:paraId="5AC03240" w14:textId="77777777" w:rsidR="002F7498" w:rsidRDefault="002F7498"/>
    <w:p w14:paraId="631AE857" w14:textId="77777777" w:rsidR="001F0454" w:rsidRDefault="001F0454"/>
    <w:p w14:paraId="14347CD5" w14:textId="77777777" w:rsidR="001F0454" w:rsidRDefault="001F0454"/>
    <w:p w14:paraId="64D0335C" w14:textId="77777777" w:rsidR="00B46890" w:rsidRDefault="00B46890"/>
    <w:p w14:paraId="2F570660" w14:textId="77777777" w:rsidR="00EC054A" w:rsidRDefault="00EC054A" w:rsidP="00EC054A"/>
    <w:p w14:paraId="389C5B5B" w14:textId="77777777" w:rsidR="00EC054A" w:rsidRDefault="00EC054A" w:rsidP="00EC054A">
      <w:pPr>
        <w:spacing w:after="0" w:line="240" w:lineRule="auto"/>
      </w:pPr>
    </w:p>
    <w:p w14:paraId="61697AAA" w14:textId="0B70088A" w:rsidR="00EC054A" w:rsidRPr="001A6111" w:rsidRDefault="00EC054A" w:rsidP="00EC054A">
      <w:pPr>
        <w:spacing w:after="0" w:line="240" w:lineRule="auto"/>
        <w:rPr>
          <w:b/>
          <w:bCs/>
        </w:rPr>
      </w:pPr>
      <w:r w:rsidRPr="001A6111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1A6111">
        <w:rPr>
          <w:b/>
          <w:bCs/>
        </w:rPr>
        <w:t>: Qualitative data themes and illustrative quotes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1696"/>
        <w:gridCol w:w="2552"/>
        <w:gridCol w:w="9497"/>
      </w:tblGrid>
      <w:tr w:rsidR="00EC054A" w14:paraId="2A07909B" w14:textId="77777777" w:rsidTr="001B38FE">
        <w:tc>
          <w:tcPr>
            <w:tcW w:w="1696" w:type="dxa"/>
          </w:tcPr>
          <w:p w14:paraId="2693A5F9" w14:textId="77777777" w:rsidR="00EC054A" w:rsidRDefault="00EC054A" w:rsidP="001B38FE">
            <w:r>
              <w:t>Theme category</w:t>
            </w:r>
          </w:p>
        </w:tc>
        <w:tc>
          <w:tcPr>
            <w:tcW w:w="2552" w:type="dxa"/>
          </w:tcPr>
          <w:p w14:paraId="09530F9C" w14:textId="77777777" w:rsidR="00EC054A" w:rsidRDefault="00EC054A" w:rsidP="001B38FE">
            <w:r>
              <w:t>Theme</w:t>
            </w:r>
          </w:p>
        </w:tc>
        <w:tc>
          <w:tcPr>
            <w:tcW w:w="9497" w:type="dxa"/>
          </w:tcPr>
          <w:p w14:paraId="528A9875" w14:textId="77777777" w:rsidR="00EC054A" w:rsidRDefault="00EC054A" w:rsidP="001B38FE">
            <w:r>
              <w:t>Illustrative quote</w:t>
            </w:r>
          </w:p>
        </w:tc>
      </w:tr>
      <w:tr w:rsidR="00EC054A" w14:paraId="45E6E887" w14:textId="77777777" w:rsidTr="001B38FE">
        <w:tc>
          <w:tcPr>
            <w:tcW w:w="1696" w:type="dxa"/>
          </w:tcPr>
          <w:p w14:paraId="7F434473" w14:textId="77777777" w:rsidR="00EC054A" w:rsidRDefault="00EC054A" w:rsidP="001B38FE">
            <w:r>
              <w:t>Contact</w:t>
            </w:r>
          </w:p>
        </w:tc>
        <w:tc>
          <w:tcPr>
            <w:tcW w:w="2552" w:type="dxa"/>
          </w:tcPr>
          <w:p w14:paraId="52A5EE2E" w14:textId="77777777" w:rsidR="00EC054A" w:rsidRDefault="00EC054A" w:rsidP="001B38FE">
            <w:r>
              <w:t>Would have taken up support if it had been offered</w:t>
            </w:r>
          </w:p>
        </w:tc>
        <w:tc>
          <w:tcPr>
            <w:tcW w:w="9497" w:type="dxa"/>
          </w:tcPr>
          <w:p w14:paraId="42AF4509" w14:textId="77777777" w:rsidR="00EC054A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240" w:lineRule="atLeast"/>
              <w:rPr>
                <w:rFonts w:ascii="Calibri" w:hAnsi="Calibri" w:cs="Calibri"/>
              </w:rPr>
            </w:pPr>
            <w:r w:rsidRPr="003F5711">
              <w:rPr>
                <w:i/>
                <w:iCs/>
              </w:rPr>
              <w:t>“</w:t>
            </w:r>
            <w:r w:rsidRPr="003F5711">
              <w:rPr>
                <w:rFonts w:ascii="Calibri" w:hAnsi="Calibri" w:cs="Calibri"/>
                <w:i/>
                <w:iCs/>
              </w:rPr>
              <w:t xml:space="preserve">I think I would </w:t>
            </w:r>
            <w:r>
              <w:rPr>
                <w:rFonts w:ascii="Calibri" w:hAnsi="Calibri" w:cs="Calibri"/>
                <w:i/>
                <w:iCs/>
              </w:rPr>
              <w:t xml:space="preserve">[have taken up support] </w:t>
            </w:r>
            <w:r w:rsidRPr="003F5711">
              <w:rPr>
                <w:rFonts w:ascii="Calibri" w:hAnsi="Calibri" w:cs="Calibri"/>
                <w:i/>
                <w:iCs/>
              </w:rPr>
              <w:t>because I would have felt it was a bit of extra support</w:t>
            </w:r>
            <w:r>
              <w:rPr>
                <w:rFonts w:ascii="Calibri" w:hAnsi="Calibri" w:cs="Calibri"/>
                <w:i/>
                <w:iCs/>
              </w:rPr>
              <w:t>” (</w:t>
            </w:r>
            <w:r>
              <w:rPr>
                <w:rFonts w:ascii="Calibri" w:hAnsi="Calibri" w:cs="Calibri"/>
              </w:rPr>
              <w:t xml:space="preserve">Male, 50-59, quit) </w:t>
            </w:r>
          </w:p>
          <w:p w14:paraId="58F83A71" w14:textId="77777777" w:rsidR="00EC054A" w:rsidRPr="002E347A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rFonts w:ascii="Calibri" w:hAnsi="Calibri" w:cs="Calibri"/>
              </w:rPr>
            </w:pPr>
          </w:p>
        </w:tc>
      </w:tr>
      <w:tr w:rsidR="00EC054A" w14:paraId="407F9B0E" w14:textId="77777777" w:rsidTr="001B38FE">
        <w:tc>
          <w:tcPr>
            <w:tcW w:w="1696" w:type="dxa"/>
            <w:vMerge w:val="restart"/>
          </w:tcPr>
          <w:p w14:paraId="467356F6" w14:textId="77777777" w:rsidR="00EC054A" w:rsidRDefault="00EC054A" w:rsidP="001B38FE">
            <w:r>
              <w:t>Engagement</w:t>
            </w:r>
          </w:p>
        </w:tc>
        <w:tc>
          <w:tcPr>
            <w:tcW w:w="2552" w:type="dxa"/>
          </w:tcPr>
          <w:p w14:paraId="51DC05FD" w14:textId="77777777" w:rsidR="00EC054A" w:rsidRDefault="00EC054A" w:rsidP="001B38FE">
            <w:r>
              <w:t>Did not have time to take up support</w:t>
            </w:r>
          </w:p>
        </w:tc>
        <w:tc>
          <w:tcPr>
            <w:tcW w:w="9497" w:type="dxa"/>
          </w:tcPr>
          <w:p w14:paraId="00DEA6F6" w14:textId="77777777" w:rsidR="00EC054A" w:rsidRDefault="00EC054A" w:rsidP="001B38FE">
            <w:r>
              <w:rPr>
                <w:i/>
                <w:iCs/>
              </w:rPr>
              <w:t>“</w:t>
            </w:r>
            <w:r w:rsidRPr="002E347A">
              <w:rPr>
                <w:i/>
                <w:iCs/>
              </w:rPr>
              <w:t>I just don’t think I had the time…I just don't think I would be very good at committing to it.</w:t>
            </w:r>
            <w:r>
              <w:rPr>
                <w:i/>
                <w:iCs/>
              </w:rPr>
              <w:t>”</w:t>
            </w:r>
            <w:r>
              <w:t xml:space="preserve"> (Female, 20-29, smoking)</w:t>
            </w:r>
          </w:p>
          <w:p w14:paraId="78B7DBFE" w14:textId="77777777" w:rsidR="00EC054A" w:rsidRDefault="00EC054A" w:rsidP="001B38FE"/>
        </w:tc>
      </w:tr>
      <w:tr w:rsidR="00EC054A" w14:paraId="6E4C104F" w14:textId="77777777" w:rsidTr="001B38FE">
        <w:trPr>
          <w:trHeight w:val="70"/>
        </w:trPr>
        <w:tc>
          <w:tcPr>
            <w:tcW w:w="1696" w:type="dxa"/>
            <w:vMerge/>
          </w:tcPr>
          <w:p w14:paraId="7A6C5028" w14:textId="77777777" w:rsidR="00EC054A" w:rsidRDefault="00EC054A" w:rsidP="001B38FE"/>
        </w:tc>
        <w:tc>
          <w:tcPr>
            <w:tcW w:w="2552" w:type="dxa"/>
          </w:tcPr>
          <w:p w14:paraId="284C1A33" w14:textId="77777777" w:rsidR="00EC054A" w:rsidRDefault="00EC054A" w:rsidP="001B38FE">
            <w:r>
              <w:t>Felt being in the trial was enough</w:t>
            </w:r>
          </w:p>
        </w:tc>
        <w:tc>
          <w:tcPr>
            <w:tcW w:w="9497" w:type="dxa"/>
          </w:tcPr>
          <w:p w14:paraId="0A95E02F" w14:textId="77777777" w:rsidR="00EC054A" w:rsidRDefault="00EC054A" w:rsidP="001B38FE">
            <w:r>
              <w:rPr>
                <w:i/>
                <w:iCs/>
              </w:rPr>
              <w:t>“</w:t>
            </w:r>
            <w:r w:rsidRPr="002E347A">
              <w:rPr>
                <w:i/>
                <w:iCs/>
              </w:rPr>
              <w:t>I’d have probably told them I was doing OK with the vaping</w:t>
            </w:r>
            <w:r>
              <w:rPr>
                <w:i/>
                <w:iCs/>
              </w:rPr>
              <w:t>”</w:t>
            </w:r>
            <w:r>
              <w:t xml:space="preserve"> (Male, 50-59, tobacco reducer)</w:t>
            </w:r>
          </w:p>
          <w:p w14:paraId="32C633C1" w14:textId="77777777" w:rsidR="00EC054A" w:rsidRDefault="00EC054A" w:rsidP="001B38FE"/>
          <w:p w14:paraId="78BC544B" w14:textId="77777777" w:rsidR="00EC054A" w:rsidRDefault="00EC054A" w:rsidP="001B38FE"/>
          <w:p w14:paraId="6BFAB1A3" w14:textId="77777777" w:rsidR="00EC054A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</w:p>
          <w:p w14:paraId="0B7DA5BE" w14:textId="77777777" w:rsidR="00EC054A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240" w:lineRule="atLeast"/>
            </w:pPr>
            <w:r>
              <w:rPr>
                <w:rFonts w:ascii="Calibri" w:hAnsi="Calibri" w:cs="Calibri"/>
                <w:i/>
                <w:iCs/>
              </w:rPr>
              <w:t>“</w:t>
            </w:r>
            <w:r w:rsidRPr="002E347A">
              <w:rPr>
                <w:rFonts w:ascii="Calibri" w:hAnsi="Calibri" w:cs="Calibri"/>
                <w:i/>
                <w:iCs/>
              </w:rPr>
              <w:t>I had already started vaping… I've already started the support. I would want to finish this course [COSTED] out before I go on to something else.</w:t>
            </w:r>
            <w:r>
              <w:rPr>
                <w:rFonts w:ascii="Calibri" w:hAnsi="Calibri" w:cs="Calibri"/>
                <w:i/>
                <w:iCs/>
              </w:rPr>
              <w:t>”</w:t>
            </w:r>
            <w:r w:rsidRPr="00411417">
              <w:rPr>
                <w:rFonts w:ascii="Calibri" w:hAnsi="Calibri" w:cs="Calibri"/>
              </w:rPr>
              <w:t> </w:t>
            </w:r>
            <w:r>
              <w:rPr>
                <w:rFonts w:ascii="Calibri" w:hAnsi="Calibri" w:cs="Calibri"/>
              </w:rPr>
              <w:t xml:space="preserve">   </w:t>
            </w:r>
          </w:p>
        </w:tc>
      </w:tr>
      <w:tr w:rsidR="00EC054A" w14:paraId="0F03D902" w14:textId="77777777" w:rsidTr="001B38FE">
        <w:tc>
          <w:tcPr>
            <w:tcW w:w="1696" w:type="dxa"/>
            <w:vMerge/>
          </w:tcPr>
          <w:p w14:paraId="771A9FEE" w14:textId="77777777" w:rsidR="00EC054A" w:rsidRDefault="00EC054A" w:rsidP="001B38FE"/>
        </w:tc>
        <w:tc>
          <w:tcPr>
            <w:tcW w:w="2552" w:type="dxa"/>
          </w:tcPr>
          <w:p w14:paraId="537669C4" w14:textId="77777777" w:rsidR="00EC054A" w:rsidRDefault="00EC054A" w:rsidP="001B38FE">
            <w:r>
              <w:t>Did an initial phone call but felt it was not for them</w:t>
            </w:r>
          </w:p>
        </w:tc>
        <w:tc>
          <w:tcPr>
            <w:tcW w:w="9497" w:type="dxa"/>
          </w:tcPr>
          <w:p w14:paraId="00C46B3C" w14:textId="77777777" w:rsidR="00EC054A" w:rsidRDefault="00EC054A" w:rsidP="001B38FE">
            <w:r>
              <w:rPr>
                <w:rFonts w:ascii="Calibri" w:hAnsi="Calibri" w:cs="Calibri"/>
                <w:i/>
                <w:iCs/>
              </w:rPr>
              <w:t>“T</w:t>
            </w:r>
            <w:r w:rsidRPr="002E347A">
              <w:rPr>
                <w:rFonts w:ascii="Calibri" w:hAnsi="Calibri" w:cs="Calibri"/>
                <w:i/>
                <w:iCs/>
              </w:rPr>
              <w:t>he stop smoking team from the NHS phoned me…and at the time I was in a difficult place. But she was very supportive</w:t>
            </w:r>
            <w:r>
              <w:rPr>
                <w:rFonts w:ascii="Calibri" w:hAnsi="Calibri" w:cs="Calibri"/>
                <w:i/>
                <w:iCs/>
              </w:rPr>
              <w:t>…</w:t>
            </w:r>
            <w:r w:rsidRPr="002E347A">
              <w:rPr>
                <w:rFonts w:ascii="Calibri" w:hAnsi="Calibri" w:cs="Calibri"/>
                <w:i/>
                <w:iCs/>
              </w:rPr>
              <w:t xml:space="preserve"> she didn’t pressure me, she just told me to phone up if I want to and that kind of thing. I did genuinely think that I would give it a go but how things worked out, I just didn’t manage to.</w:t>
            </w:r>
            <w:r>
              <w:rPr>
                <w:rFonts w:ascii="Calibri" w:hAnsi="Calibri" w:cs="Calibri"/>
                <w:i/>
                <w:iCs/>
              </w:rPr>
              <w:t>”</w:t>
            </w:r>
            <w:r w:rsidRPr="002E347A"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  <w:i/>
                <w:iCs/>
              </w:rPr>
              <w:t>(</w:t>
            </w:r>
            <w:r>
              <w:t>Female, 50-59, smoking)</w:t>
            </w:r>
          </w:p>
          <w:p w14:paraId="0A5286E9" w14:textId="77777777" w:rsidR="00EC054A" w:rsidRPr="002E347A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240" w:lineRule="atLeast"/>
              <w:rPr>
                <w:rFonts w:ascii="Calibri" w:hAnsi="Calibri" w:cs="Calibri"/>
                <w:i/>
                <w:iCs/>
              </w:rPr>
            </w:pPr>
          </w:p>
          <w:p w14:paraId="1B0E4F45" w14:textId="77777777" w:rsidR="00EC054A" w:rsidRDefault="00EC054A" w:rsidP="001B38FE"/>
        </w:tc>
      </w:tr>
      <w:tr w:rsidR="00EC054A" w14:paraId="56C0C85F" w14:textId="77777777" w:rsidTr="001B38FE">
        <w:tc>
          <w:tcPr>
            <w:tcW w:w="1696" w:type="dxa"/>
            <w:vMerge/>
          </w:tcPr>
          <w:p w14:paraId="21A8CFC6" w14:textId="77777777" w:rsidR="00EC054A" w:rsidRDefault="00EC054A" w:rsidP="001B38FE"/>
        </w:tc>
        <w:tc>
          <w:tcPr>
            <w:tcW w:w="2552" w:type="dxa"/>
          </w:tcPr>
          <w:p w14:paraId="643796F0" w14:textId="77777777" w:rsidR="00EC054A" w:rsidRDefault="00EC054A" w:rsidP="001B38FE">
            <w:r>
              <w:t>Had already quit</w:t>
            </w:r>
          </w:p>
        </w:tc>
        <w:tc>
          <w:tcPr>
            <w:tcW w:w="9497" w:type="dxa"/>
          </w:tcPr>
          <w:p w14:paraId="43A659A1" w14:textId="77777777" w:rsidR="00EC054A" w:rsidRDefault="00EC054A" w:rsidP="001B38F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“</w:t>
            </w:r>
            <w:r w:rsidRPr="002E347A">
              <w:rPr>
                <w:rFonts w:ascii="Calibri" w:hAnsi="Calibri" w:cs="Calibri"/>
                <w:i/>
                <w:iCs/>
              </w:rPr>
              <w:t>[Having already quit] It was a very light and brief conversation, which probably lasted for about three to five-minutes</w:t>
            </w:r>
            <w:r>
              <w:rPr>
                <w:rFonts w:ascii="Calibri" w:hAnsi="Calibri" w:cs="Calibri"/>
                <w:i/>
                <w:iCs/>
              </w:rPr>
              <w:t>.”</w:t>
            </w:r>
            <w:r w:rsidRPr="000657E3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Female, 60-69, quit)</w:t>
            </w:r>
          </w:p>
          <w:p w14:paraId="5FC94EF3" w14:textId="77777777" w:rsidR="00EC054A" w:rsidRPr="000657E3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rFonts w:ascii="Calibri" w:hAnsi="Calibri" w:cs="Calibri"/>
              </w:rPr>
            </w:pPr>
          </w:p>
          <w:p w14:paraId="48E6BBD5" w14:textId="77777777" w:rsidR="00EC054A" w:rsidRDefault="00EC054A" w:rsidP="001B38FE"/>
        </w:tc>
      </w:tr>
      <w:tr w:rsidR="00EC054A" w14:paraId="4CF80B43" w14:textId="77777777" w:rsidTr="001B38FE">
        <w:tc>
          <w:tcPr>
            <w:tcW w:w="1696" w:type="dxa"/>
            <w:vMerge/>
          </w:tcPr>
          <w:p w14:paraId="3CD3D73A" w14:textId="77777777" w:rsidR="00EC054A" w:rsidRDefault="00EC054A" w:rsidP="001B38FE"/>
        </w:tc>
        <w:tc>
          <w:tcPr>
            <w:tcW w:w="2552" w:type="dxa"/>
          </w:tcPr>
          <w:p w14:paraId="25F4A96F" w14:textId="77777777" w:rsidR="00EC054A" w:rsidRDefault="00EC054A" w:rsidP="001B38FE">
            <w:r>
              <w:t>Did not want to quit at time contacted</w:t>
            </w:r>
          </w:p>
        </w:tc>
        <w:tc>
          <w:tcPr>
            <w:tcW w:w="9497" w:type="dxa"/>
          </w:tcPr>
          <w:p w14:paraId="3614C73D" w14:textId="77777777" w:rsidR="00EC054A" w:rsidRDefault="00EC054A" w:rsidP="001B38FE">
            <w:r>
              <w:rPr>
                <w:rFonts w:ascii="Calibri" w:hAnsi="Calibri" w:cs="Calibri"/>
                <w:i/>
                <w:iCs/>
              </w:rPr>
              <w:t>“</w:t>
            </w:r>
            <w:r w:rsidRPr="002E347A">
              <w:rPr>
                <w:rFonts w:ascii="Calibri" w:hAnsi="Calibri" w:cs="Calibri"/>
                <w:i/>
                <w:iCs/>
              </w:rPr>
              <w:t>I think I got a text notification through saying with regards to the smoking thing, that if I would be interested to follow up, but at that point in time</w:t>
            </w:r>
            <w:r>
              <w:rPr>
                <w:rFonts w:ascii="Calibri" w:hAnsi="Calibri" w:cs="Calibri"/>
                <w:i/>
                <w:iCs/>
              </w:rPr>
              <w:t>…</w:t>
            </w:r>
            <w:r w:rsidRPr="002E347A">
              <w:rPr>
                <w:rFonts w:ascii="Calibri" w:hAnsi="Calibri" w:cs="Calibri"/>
                <w:i/>
                <w:iCs/>
              </w:rPr>
              <w:t>I was still happily smoking so I didn't respond, so I didn't arrange the appointment</w:t>
            </w:r>
            <w:r>
              <w:rPr>
                <w:rFonts w:ascii="Calibri" w:hAnsi="Calibri" w:cs="Calibri"/>
                <w:i/>
                <w:iCs/>
              </w:rPr>
              <w:t>.”</w:t>
            </w:r>
            <w:r>
              <w:rPr>
                <w:rFonts w:ascii="Calibri" w:hAnsi="Calibri" w:cs="Calibri"/>
              </w:rPr>
              <w:t xml:space="preserve"> (</w:t>
            </w:r>
            <w:r>
              <w:t>Male, 20-29, quit)</w:t>
            </w:r>
          </w:p>
          <w:p w14:paraId="562C46AD" w14:textId="77777777" w:rsidR="00EC054A" w:rsidRPr="00411417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rFonts w:ascii="Calibri" w:hAnsi="Calibri" w:cs="Calibri"/>
              </w:rPr>
            </w:pPr>
          </w:p>
          <w:p w14:paraId="7BA03AAD" w14:textId="77777777" w:rsidR="00EC054A" w:rsidRDefault="00EC054A" w:rsidP="001B38FE"/>
        </w:tc>
      </w:tr>
      <w:tr w:rsidR="00EC054A" w14:paraId="7C095F80" w14:textId="77777777" w:rsidTr="001B38FE">
        <w:tc>
          <w:tcPr>
            <w:tcW w:w="1696" w:type="dxa"/>
            <w:vMerge/>
          </w:tcPr>
          <w:p w14:paraId="62D4F276" w14:textId="77777777" w:rsidR="00EC054A" w:rsidRDefault="00EC054A" w:rsidP="001B38FE"/>
        </w:tc>
        <w:tc>
          <w:tcPr>
            <w:tcW w:w="2552" w:type="dxa"/>
          </w:tcPr>
          <w:p w14:paraId="1E669301" w14:textId="77777777" w:rsidR="00EC054A" w:rsidRDefault="00EC054A" w:rsidP="001B38FE">
            <w:r>
              <w:t>Wanted to do it on their own</w:t>
            </w:r>
          </w:p>
        </w:tc>
        <w:tc>
          <w:tcPr>
            <w:tcW w:w="9497" w:type="dxa"/>
          </w:tcPr>
          <w:p w14:paraId="602243AF" w14:textId="77777777" w:rsidR="00EC054A" w:rsidRDefault="00EC054A" w:rsidP="001B38FE">
            <w:r>
              <w:rPr>
                <w:rFonts w:ascii="Calibri" w:hAnsi="Calibri" w:cs="Calibri"/>
                <w:i/>
                <w:iCs/>
              </w:rPr>
              <w:t>“</w:t>
            </w:r>
            <w:r w:rsidRPr="002E347A">
              <w:rPr>
                <w:rFonts w:ascii="Calibri" w:hAnsi="Calibri" w:cs="Calibri"/>
                <w:i/>
                <w:iCs/>
              </w:rPr>
              <w:t>I was contacted but if I'm honest, I didn't engage with them. I tried to do it on my own.</w:t>
            </w:r>
            <w:r>
              <w:rPr>
                <w:rFonts w:ascii="Calibri" w:hAnsi="Calibri" w:cs="Calibri"/>
                <w:i/>
                <w:iCs/>
              </w:rPr>
              <w:t>” (</w:t>
            </w:r>
            <w:r>
              <w:t>Female, 20-29, tobacco reducer)</w:t>
            </w:r>
          </w:p>
          <w:p w14:paraId="1D8B84DE" w14:textId="77777777" w:rsidR="00EC054A" w:rsidRPr="001019D1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240" w:lineRule="atLeast"/>
              <w:rPr>
                <w:rFonts w:ascii="Calibri" w:hAnsi="Calibri" w:cs="Calibri"/>
                <w:i/>
                <w:iCs/>
              </w:rPr>
            </w:pPr>
          </w:p>
          <w:p w14:paraId="0C74E888" w14:textId="77777777" w:rsidR="00EC054A" w:rsidRDefault="00EC054A" w:rsidP="001B38FE"/>
        </w:tc>
      </w:tr>
      <w:tr w:rsidR="00EC054A" w14:paraId="676FEA7A" w14:textId="77777777" w:rsidTr="001B38FE">
        <w:tc>
          <w:tcPr>
            <w:tcW w:w="1696" w:type="dxa"/>
            <w:vMerge/>
          </w:tcPr>
          <w:p w14:paraId="0EA1B740" w14:textId="77777777" w:rsidR="00EC054A" w:rsidRDefault="00EC054A" w:rsidP="001B38FE"/>
        </w:tc>
        <w:tc>
          <w:tcPr>
            <w:tcW w:w="2552" w:type="dxa"/>
          </w:tcPr>
          <w:p w14:paraId="6CFFCE91" w14:textId="77777777" w:rsidR="00EC054A" w:rsidRDefault="00EC054A" w:rsidP="001B38FE">
            <w:r>
              <w:t>Declined because did not want NRT</w:t>
            </w:r>
          </w:p>
        </w:tc>
        <w:tc>
          <w:tcPr>
            <w:tcW w:w="9497" w:type="dxa"/>
          </w:tcPr>
          <w:p w14:paraId="2CA472FC" w14:textId="77777777" w:rsidR="00EC054A" w:rsidRDefault="00EC054A" w:rsidP="001B38FE">
            <w:r>
              <w:rPr>
                <w:i/>
                <w:iCs/>
              </w:rPr>
              <w:t>“</w:t>
            </w:r>
            <w:r w:rsidRPr="002E347A">
              <w:rPr>
                <w:i/>
                <w:iCs/>
              </w:rPr>
              <w:t>They had offered me the patches, but now my nan had the patches and they made my nan really ill. Now I know it affects people in different ways but I didn’t want to take that risk. I said I thought I'll be OK. Luckily, I said that because I am. I’ve smashed it. Yeah, I denied the support groups and the patches.</w:t>
            </w:r>
            <w:r>
              <w:rPr>
                <w:i/>
                <w:iCs/>
              </w:rPr>
              <w:t>”</w:t>
            </w:r>
            <w:r>
              <w:t xml:space="preserve"> (Female, 20-29, quit)</w:t>
            </w:r>
          </w:p>
          <w:p w14:paraId="3BDBED03" w14:textId="77777777" w:rsidR="00EC054A" w:rsidRPr="002E347A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240" w:lineRule="atLeast"/>
              <w:rPr>
                <w:rFonts w:ascii="Calibri" w:hAnsi="Calibri" w:cs="Calibri"/>
                <w:i/>
                <w:iCs/>
              </w:rPr>
            </w:pPr>
          </w:p>
          <w:p w14:paraId="7F206028" w14:textId="77777777" w:rsidR="00EC054A" w:rsidRDefault="00EC054A" w:rsidP="001B38FE">
            <w:r>
              <w:rPr>
                <w:rFonts w:ascii="Calibri" w:hAnsi="Calibri" w:cs="Calibri"/>
                <w:i/>
                <w:iCs/>
              </w:rPr>
              <w:t>“</w:t>
            </w:r>
            <w:r w:rsidRPr="002E347A">
              <w:rPr>
                <w:rFonts w:ascii="Calibri" w:hAnsi="Calibri" w:cs="Calibri"/>
                <w:i/>
                <w:iCs/>
              </w:rPr>
              <w:t>Well, I did, I took part in the phone call. I didn't want to do the…you know, I didn't want any of the medication [NRT]</w:t>
            </w:r>
            <w:r>
              <w:rPr>
                <w:rFonts w:ascii="Calibri" w:hAnsi="Calibri" w:cs="Calibri"/>
                <w:i/>
                <w:iCs/>
              </w:rPr>
              <w:t>”</w:t>
            </w:r>
            <w:r>
              <w:t xml:space="preserve"> (Female, 40-49. tobacco reducer)</w:t>
            </w:r>
          </w:p>
          <w:p w14:paraId="1815D718" w14:textId="77777777" w:rsidR="00EC054A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240" w:lineRule="atLeast"/>
              <w:rPr>
                <w:rFonts w:ascii="Calibri" w:hAnsi="Calibri" w:cs="Calibri"/>
              </w:rPr>
            </w:pPr>
          </w:p>
          <w:p w14:paraId="18E9713D" w14:textId="77777777" w:rsidR="00EC054A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240" w:lineRule="atLeast"/>
              <w:rPr>
                <w:rFonts w:ascii="Calibri" w:hAnsi="Calibri" w:cs="Calibri"/>
              </w:rPr>
            </w:pPr>
          </w:p>
          <w:p w14:paraId="4EA9E981" w14:textId="77777777" w:rsidR="00EC054A" w:rsidRPr="002E347A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240" w:lineRule="atLeast"/>
              <w:rPr>
                <w:rFonts w:ascii="Calibri" w:hAnsi="Calibri" w:cs="Calibri"/>
              </w:rPr>
            </w:pPr>
          </w:p>
        </w:tc>
      </w:tr>
      <w:tr w:rsidR="00EC054A" w14:paraId="51229634" w14:textId="77777777" w:rsidTr="001B38FE">
        <w:tc>
          <w:tcPr>
            <w:tcW w:w="1696" w:type="dxa"/>
            <w:vMerge w:val="restart"/>
          </w:tcPr>
          <w:p w14:paraId="4B834ABF" w14:textId="77777777" w:rsidR="00EC054A" w:rsidRDefault="00EC054A" w:rsidP="001B38FE">
            <w:r>
              <w:t>Experience after engagement</w:t>
            </w:r>
          </w:p>
        </w:tc>
        <w:tc>
          <w:tcPr>
            <w:tcW w:w="2552" w:type="dxa"/>
          </w:tcPr>
          <w:p w14:paraId="06D767F8" w14:textId="77777777" w:rsidR="00EC054A" w:rsidRDefault="00EC054A" w:rsidP="001B38FE">
            <w:r>
              <w:t>Found the service helpful</w:t>
            </w:r>
          </w:p>
        </w:tc>
        <w:tc>
          <w:tcPr>
            <w:tcW w:w="9497" w:type="dxa"/>
          </w:tcPr>
          <w:p w14:paraId="10BC3BC3" w14:textId="77777777" w:rsidR="00EC054A" w:rsidRPr="001F122E" w:rsidRDefault="00EC054A" w:rsidP="001B38FE">
            <w:pPr>
              <w:rPr>
                <w:i/>
                <w:iCs/>
              </w:rPr>
            </w:pPr>
            <w:r w:rsidRPr="00917CD6">
              <w:rPr>
                <w:i/>
                <w:iCs/>
              </w:rPr>
              <w:t>“She wasn't pushing you and, she was really supportive. But I just seemed to engage with her very easily. Whether it makes a difference that you've got somebody that isn't preaching to you but more supportive”</w:t>
            </w:r>
            <w:r>
              <w:rPr>
                <w:i/>
                <w:iCs/>
              </w:rPr>
              <w:t xml:space="preserve"> (Female, 50-59, quit)</w:t>
            </w:r>
          </w:p>
          <w:p w14:paraId="204D50D4" w14:textId="77777777" w:rsidR="00EC054A" w:rsidRDefault="00EC054A" w:rsidP="001B38FE"/>
        </w:tc>
      </w:tr>
      <w:tr w:rsidR="00EC054A" w14:paraId="5B4EAD88" w14:textId="77777777" w:rsidTr="001B38FE">
        <w:tc>
          <w:tcPr>
            <w:tcW w:w="1696" w:type="dxa"/>
            <w:vMerge/>
          </w:tcPr>
          <w:p w14:paraId="36E923C8" w14:textId="77777777" w:rsidR="00EC054A" w:rsidRDefault="00EC054A" w:rsidP="001B38FE"/>
        </w:tc>
        <w:tc>
          <w:tcPr>
            <w:tcW w:w="2552" w:type="dxa"/>
          </w:tcPr>
          <w:p w14:paraId="290E6FCC" w14:textId="77777777" w:rsidR="00EC054A" w:rsidRDefault="00EC054A" w:rsidP="001B38FE">
            <w:r>
              <w:t>Found the phone calls brief and did not contain behavioural support</w:t>
            </w:r>
          </w:p>
        </w:tc>
        <w:tc>
          <w:tcPr>
            <w:tcW w:w="9497" w:type="dxa"/>
          </w:tcPr>
          <w:p w14:paraId="29E3AB2B" w14:textId="77777777" w:rsidR="00EC054A" w:rsidRPr="001F122E" w:rsidRDefault="00EC054A" w:rsidP="001B38FE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“</w:t>
            </w:r>
            <w:r w:rsidRPr="002E347A">
              <w:rPr>
                <w:rFonts w:ascii="Calibri" w:hAnsi="Calibri" w:cs="Calibri"/>
                <w:i/>
                <w:iCs/>
              </w:rPr>
              <w:t xml:space="preserve">It didn’t have any </w:t>
            </w:r>
            <w:r>
              <w:rPr>
                <w:rFonts w:ascii="Calibri" w:hAnsi="Calibri" w:cs="Calibri"/>
                <w:i/>
                <w:iCs/>
              </w:rPr>
              <w:t>e</w:t>
            </w:r>
            <w:r w:rsidRPr="002E347A">
              <w:rPr>
                <w:rFonts w:ascii="Calibri" w:hAnsi="Calibri" w:cs="Calibri"/>
                <w:i/>
                <w:iCs/>
              </w:rPr>
              <w:t>ffect….</w:t>
            </w:r>
            <w:r>
              <w:rPr>
                <w:rFonts w:ascii="Calibri" w:hAnsi="Calibri" w:cs="Calibri"/>
                <w:i/>
                <w:iCs/>
              </w:rPr>
              <w:t>[</w:t>
            </w:r>
            <w:r w:rsidRPr="002E347A">
              <w:rPr>
                <w:rFonts w:ascii="Calibri" w:hAnsi="Calibri" w:cs="Calibri"/>
                <w:i/>
                <w:iCs/>
              </w:rPr>
              <w:t xml:space="preserve">I would have liked] more encouragement on actually trying to quit. A bit more information on stress handling techniques. Not just, “here's your stuff [NRT]. It will be with you in so many days. Try not to smoke until then.” </w:t>
            </w:r>
            <w:r>
              <w:rPr>
                <w:rFonts w:ascii="Calibri" w:hAnsi="Calibri" w:cs="Calibri"/>
                <w:i/>
                <w:iCs/>
              </w:rPr>
              <w:t>(</w:t>
            </w:r>
            <w:r>
              <w:rPr>
                <w:i/>
                <w:iCs/>
              </w:rPr>
              <w:t>Female, 30-39, tobacco reducer)</w:t>
            </w:r>
          </w:p>
          <w:p w14:paraId="1E2A6418" w14:textId="77777777" w:rsidR="00EC054A" w:rsidRPr="00917CD6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i/>
                <w:iCs/>
              </w:rPr>
            </w:pPr>
          </w:p>
        </w:tc>
      </w:tr>
      <w:tr w:rsidR="00EC054A" w14:paraId="3911D512" w14:textId="77777777" w:rsidTr="001B38FE">
        <w:tc>
          <w:tcPr>
            <w:tcW w:w="1696" w:type="dxa"/>
            <w:vMerge/>
          </w:tcPr>
          <w:p w14:paraId="746418D0" w14:textId="77777777" w:rsidR="00EC054A" w:rsidRDefault="00EC054A" w:rsidP="001B38FE"/>
        </w:tc>
        <w:tc>
          <w:tcPr>
            <w:tcW w:w="2552" w:type="dxa"/>
          </w:tcPr>
          <w:p w14:paraId="3F18DEAC" w14:textId="77777777" w:rsidR="00EC054A" w:rsidRDefault="00EC054A" w:rsidP="001B38FE">
            <w:r>
              <w:t>Appointment times not convenient</w:t>
            </w:r>
          </w:p>
        </w:tc>
        <w:tc>
          <w:tcPr>
            <w:tcW w:w="9497" w:type="dxa"/>
          </w:tcPr>
          <w:p w14:paraId="382330BF" w14:textId="77777777" w:rsidR="00EC054A" w:rsidRPr="002E347A" w:rsidDel="000C3872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240" w:lineRule="atLeas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“</w:t>
            </w:r>
            <w:r w:rsidRPr="002E347A">
              <w:rPr>
                <w:rFonts w:ascii="Calibri" w:hAnsi="Calibri" w:cs="Calibri"/>
                <w:i/>
                <w:iCs/>
              </w:rPr>
              <w:t>I think I contacted them and there was a bit of confusion to start with.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Pr="003A2865">
              <w:rPr>
                <w:i/>
                <w:iCs/>
              </w:rPr>
              <w:t>I haven't progressed any further with it</w:t>
            </w:r>
            <w:r>
              <w:rPr>
                <w:i/>
                <w:iCs/>
              </w:rPr>
              <w:t>….</w:t>
            </w:r>
            <w:r w:rsidRPr="003A2865">
              <w:rPr>
                <w:i/>
                <w:iCs/>
              </w:rPr>
              <w:t>Basically, because of my shifts. I mean I start work at half three, and I finish at half past midnight. my mornings are spent on resting from the night before.</w:t>
            </w:r>
            <w:r>
              <w:rPr>
                <w:i/>
                <w:iCs/>
              </w:rPr>
              <w:t xml:space="preserve">” </w:t>
            </w:r>
          </w:p>
        </w:tc>
      </w:tr>
      <w:tr w:rsidR="00EC054A" w14:paraId="5A6BC51A" w14:textId="77777777" w:rsidTr="001B38FE">
        <w:tc>
          <w:tcPr>
            <w:tcW w:w="1696" w:type="dxa"/>
            <w:vMerge/>
          </w:tcPr>
          <w:p w14:paraId="7C27EA87" w14:textId="77777777" w:rsidR="00EC054A" w:rsidRDefault="00EC054A" w:rsidP="001B38FE"/>
        </w:tc>
        <w:tc>
          <w:tcPr>
            <w:tcW w:w="2552" w:type="dxa"/>
          </w:tcPr>
          <w:p w14:paraId="225D38D4" w14:textId="77777777" w:rsidR="00EC054A" w:rsidRDefault="00EC054A" w:rsidP="001B38FE">
            <w:r>
              <w:t>Struggled to get an appointment with the SSS</w:t>
            </w:r>
          </w:p>
        </w:tc>
        <w:tc>
          <w:tcPr>
            <w:tcW w:w="9497" w:type="dxa"/>
          </w:tcPr>
          <w:p w14:paraId="6D59D330" w14:textId="77777777" w:rsidR="00EC054A" w:rsidRDefault="00EC054A" w:rsidP="001B38FE">
            <w:r w:rsidRPr="00DF383C">
              <w:rPr>
                <w:rFonts w:ascii="Calibri" w:hAnsi="Calibri" w:cs="Calibri"/>
                <w:i/>
                <w:iCs/>
              </w:rPr>
              <w:t>“They're an absolute pain in the backside to get an appointment with. The appointment times just didn't fit in, obviously having children at school and it was just such a way</w:t>
            </w:r>
            <w:r>
              <w:rPr>
                <w:rFonts w:ascii="Calibri" w:hAnsi="Calibri" w:cs="Calibri"/>
                <w:i/>
                <w:iCs/>
              </w:rPr>
              <w:t>,</w:t>
            </w:r>
            <w:r w:rsidRPr="00DF383C">
              <w:rPr>
                <w:rFonts w:ascii="Calibri" w:hAnsi="Calibri" w:cs="Calibri"/>
                <w:i/>
                <w:iCs/>
              </w:rPr>
              <w:t xml:space="preserve"> I actually ended up, and I quote, saying to them “you’re supposed to be helping people to give up. No wonder nobody quits.”</w:t>
            </w:r>
            <w:r>
              <w:rPr>
                <w:rFonts w:ascii="Calibri" w:hAnsi="Calibri" w:cs="Calibri"/>
                <w:i/>
                <w:iCs/>
              </w:rPr>
              <w:t xml:space="preserve"> (</w:t>
            </w:r>
            <w:r>
              <w:t>Male, 50-59, tobacco reducer)</w:t>
            </w:r>
          </w:p>
          <w:p w14:paraId="2A07BECB" w14:textId="77777777" w:rsidR="00EC054A" w:rsidRPr="005606CD" w:rsidRDefault="00EC054A" w:rsidP="001B38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rFonts w:ascii="Calibri" w:hAnsi="Calibri" w:cs="Calibri"/>
              </w:rPr>
            </w:pPr>
          </w:p>
          <w:p w14:paraId="062F2A05" w14:textId="77777777" w:rsidR="00EC054A" w:rsidRPr="00AB10DE" w:rsidRDefault="00EC054A" w:rsidP="001B38FE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EC054A" w14:paraId="15A600DD" w14:textId="77777777" w:rsidTr="001B38FE">
        <w:tc>
          <w:tcPr>
            <w:tcW w:w="1696" w:type="dxa"/>
            <w:vMerge/>
          </w:tcPr>
          <w:p w14:paraId="737554A1" w14:textId="77777777" w:rsidR="00EC054A" w:rsidRDefault="00EC054A" w:rsidP="001B38FE"/>
        </w:tc>
        <w:tc>
          <w:tcPr>
            <w:tcW w:w="2552" w:type="dxa"/>
          </w:tcPr>
          <w:p w14:paraId="773C8AB0" w14:textId="77777777" w:rsidR="00EC054A" w:rsidRDefault="00EC054A" w:rsidP="001B38FE">
            <w:r>
              <w:t xml:space="preserve">SSS approach not aligning with how they wanted to quit. </w:t>
            </w:r>
          </w:p>
        </w:tc>
        <w:tc>
          <w:tcPr>
            <w:tcW w:w="9497" w:type="dxa"/>
          </w:tcPr>
          <w:p w14:paraId="68A178D9" w14:textId="77777777" w:rsidR="00EC054A" w:rsidRPr="001F122E" w:rsidRDefault="00EC054A" w:rsidP="001B38FE">
            <w:pPr>
              <w:rPr>
                <w:rFonts w:ascii="Calibri" w:hAnsi="Calibri" w:cs="Calibri"/>
              </w:rPr>
            </w:pPr>
            <w:r w:rsidRPr="00DF383C">
              <w:rPr>
                <w:i/>
                <w:iCs/>
              </w:rPr>
              <w:t>“</w:t>
            </w:r>
            <w:r w:rsidRPr="00DF383C">
              <w:rPr>
                <w:rFonts w:ascii="Calibri" w:hAnsi="Calibri" w:cs="Calibri"/>
                <w:i/>
                <w:iCs/>
              </w:rPr>
              <w:t>But the lady when she spoke to me, she was like, “OK, well, if this is what you're going to do, you need to make yourself a quit date. You need to get rid of every single tobacco item out of your house.” And I remember saying to her, “well, I don't want to do it like that, because I don’t want to feel like I can’t smoke if I want to. In my head, if it was in the house and I could get to it, then I would probably be less likely to crave it. She was like, “well, I think you're wrong, but do it your way.</w:t>
            </w:r>
            <w:r>
              <w:rPr>
                <w:rFonts w:ascii="Calibri" w:hAnsi="Calibri" w:cs="Calibri"/>
                <w:i/>
                <w:iCs/>
              </w:rPr>
              <w:t>” (</w:t>
            </w:r>
            <w:r>
              <w:rPr>
                <w:rFonts w:ascii="Calibri" w:hAnsi="Calibri" w:cs="Calibri"/>
              </w:rPr>
              <w:t>Female, 30-39, quit)</w:t>
            </w:r>
          </w:p>
        </w:tc>
      </w:tr>
    </w:tbl>
    <w:p w14:paraId="1C7BE492" w14:textId="77777777" w:rsidR="00EC054A" w:rsidRDefault="00EC054A" w:rsidP="00EC054A"/>
    <w:p w14:paraId="553CD9AC" w14:textId="77777777" w:rsidR="00B46890" w:rsidRDefault="00B46890"/>
    <w:p w14:paraId="51C90A84" w14:textId="14632D85" w:rsidR="001F0454" w:rsidRPr="006056B0" w:rsidRDefault="001A6111" w:rsidP="001F0454">
      <w:pPr>
        <w:rPr>
          <w:b/>
        </w:rPr>
      </w:pPr>
      <w:r>
        <w:rPr>
          <w:b/>
        </w:rPr>
        <w:t>Supplementary table</w:t>
      </w:r>
      <w:r w:rsidR="00B46890">
        <w:rPr>
          <w:b/>
        </w:rPr>
        <w:t xml:space="preserve"> </w:t>
      </w:r>
      <w:r w:rsidR="00EC054A">
        <w:rPr>
          <w:b/>
        </w:rPr>
        <w:t>3</w:t>
      </w:r>
      <w:r w:rsidR="001F0454" w:rsidRPr="006056B0">
        <w:rPr>
          <w:b/>
        </w:rPr>
        <w:t>: Participant interview sample</w:t>
      </w:r>
      <w:r w:rsidR="006B7FE5">
        <w:rPr>
          <w:b/>
        </w:rPr>
        <w:t xml:space="preserve"> characteristic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795"/>
        <w:gridCol w:w="2556"/>
      </w:tblGrid>
      <w:tr w:rsidR="001F0454" w:rsidRPr="00BA4878" w14:paraId="5F55C7F1" w14:textId="77777777" w:rsidTr="001779A4">
        <w:tc>
          <w:tcPr>
            <w:tcW w:w="6795" w:type="dxa"/>
          </w:tcPr>
          <w:p w14:paraId="28A55733" w14:textId="77777777" w:rsidR="001F0454" w:rsidRPr="00BA4878" w:rsidRDefault="001F0454" w:rsidP="001779A4">
            <w:pPr>
              <w:rPr>
                <w:rFonts w:cstheme="minorHAnsi"/>
              </w:rPr>
            </w:pPr>
          </w:p>
        </w:tc>
        <w:tc>
          <w:tcPr>
            <w:tcW w:w="2556" w:type="dxa"/>
          </w:tcPr>
          <w:p w14:paraId="6A0F12EC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Trial participants (interview subsample n=34)</w:t>
            </w:r>
          </w:p>
        </w:tc>
      </w:tr>
      <w:tr w:rsidR="001F0454" w:rsidRPr="00BA4878" w14:paraId="207F656C" w14:textId="77777777" w:rsidTr="001779A4">
        <w:tc>
          <w:tcPr>
            <w:tcW w:w="6795" w:type="dxa"/>
          </w:tcPr>
          <w:p w14:paraId="78E44B14" w14:textId="77777777" w:rsidR="001F0454" w:rsidRPr="00BA4878" w:rsidRDefault="001F0454" w:rsidP="001779A4">
            <w:pPr>
              <w:rPr>
                <w:rFonts w:cstheme="minorHAnsi"/>
                <w:b/>
                <w:bCs/>
              </w:rPr>
            </w:pPr>
            <w:r w:rsidRPr="00BA4878">
              <w:rPr>
                <w:rFonts w:cstheme="minorHAnsi"/>
                <w:b/>
                <w:bCs/>
              </w:rPr>
              <w:t>Site</w:t>
            </w:r>
          </w:p>
          <w:p w14:paraId="692138FF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Site 1</w:t>
            </w:r>
          </w:p>
          <w:p w14:paraId="3A947CDB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Site 2</w:t>
            </w:r>
          </w:p>
          <w:p w14:paraId="6D86BED0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Site 3</w:t>
            </w:r>
          </w:p>
          <w:p w14:paraId="655328EC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Site 4</w:t>
            </w:r>
          </w:p>
          <w:p w14:paraId="4255CD36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Site 5</w:t>
            </w:r>
          </w:p>
          <w:p w14:paraId="70AE6489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Site 6</w:t>
            </w:r>
          </w:p>
        </w:tc>
        <w:tc>
          <w:tcPr>
            <w:tcW w:w="2556" w:type="dxa"/>
          </w:tcPr>
          <w:p w14:paraId="6D53C664" w14:textId="77777777" w:rsidR="001F0454" w:rsidRPr="00BA4878" w:rsidRDefault="001F0454" w:rsidP="001779A4">
            <w:pPr>
              <w:rPr>
                <w:rFonts w:cstheme="minorHAnsi"/>
              </w:rPr>
            </w:pPr>
          </w:p>
          <w:p w14:paraId="41EED673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12</w:t>
            </w:r>
          </w:p>
          <w:p w14:paraId="02A5D7D1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6</w:t>
            </w:r>
          </w:p>
          <w:p w14:paraId="2F551ED4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6</w:t>
            </w:r>
          </w:p>
          <w:p w14:paraId="6F8C83CE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3</w:t>
            </w:r>
          </w:p>
          <w:p w14:paraId="7CA9700A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5</w:t>
            </w:r>
          </w:p>
          <w:p w14:paraId="0B3C39BB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2</w:t>
            </w:r>
          </w:p>
        </w:tc>
      </w:tr>
      <w:tr w:rsidR="001F0454" w:rsidRPr="00BA4878" w14:paraId="4356E574" w14:textId="77777777" w:rsidTr="001779A4">
        <w:tc>
          <w:tcPr>
            <w:tcW w:w="6795" w:type="dxa"/>
          </w:tcPr>
          <w:p w14:paraId="52629356" w14:textId="77777777" w:rsidR="001F0454" w:rsidRPr="00BA4878" w:rsidRDefault="001F0454" w:rsidP="001779A4">
            <w:pPr>
              <w:rPr>
                <w:rFonts w:cstheme="minorHAnsi"/>
                <w:b/>
                <w:bCs/>
              </w:rPr>
            </w:pPr>
            <w:r w:rsidRPr="00BA4878">
              <w:rPr>
                <w:rFonts w:cstheme="minorHAnsi"/>
                <w:b/>
                <w:bCs/>
              </w:rPr>
              <w:t>Sample group</w:t>
            </w:r>
          </w:p>
          <w:p w14:paraId="2ABB1F70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Intervention - Quit</w:t>
            </w:r>
          </w:p>
          <w:p w14:paraId="67B1D351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Intervention - Harm reduction (reduced cigarettes per day by at least 50%)</w:t>
            </w:r>
          </w:p>
          <w:p w14:paraId="2C04BD24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Intervention - No/ limited change</w:t>
            </w:r>
          </w:p>
          <w:p w14:paraId="4CD8EB70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Usual Care</w:t>
            </w:r>
          </w:p>
        </w:tc>
        <w:tc>
          <w:tcPr>
            <w:tcW w:w="2556" w:type="dxa"/>
          </w:tcPr>
          <w:p w14:paraId="38CD0DF7" w14:textId="77777777" w:rsidR="001F0454" w:rsidRPr="00BA4878" w:rsidRDefault="001F0454" w:rsidP="001779A4">
            <w:pPr>
              <w:rPr>
                <w:rFonts w:cstheme="minorHAnsi"/>
              </w:rPr>
            </w:pPr>
          </w:p>
          <w:p w14:paraId="2D9D9440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7</w:t>
            </w:r>
          </w:p>
          <w:p w14:paraId="114D14B9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12</w:t>
            </w:r>
          </w:p>
          <w:p w14:paraId="5520BCE5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5</w:t>
            </w:r>
          </w:p>
          <w:p w14:paraId="63FB862A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10</w:t>
            </w:r>
          </w:p>
        </w:tc>
      </w:tr>
      <w:tr w:rsidR="001F0454" w:rsidRPr="00BA4878" w14:paraId="1BF6625C" w14:textId="77777777" w:rsidTr="001779A4">
        <w:tc>
          <w:tcPr>
            <w:tcW w:w="6795" w:type="dxa"/>
          </w:tcPr>
          <w:p w14:paraId="77AD7811" w14:textId="77777777" w:rsidR="001F0454" w:rsidRPr="00BA4878" w:rsidRDefault="001F0454" w:rsidP="001779A4">
            <w:pPr>
              <w:rPr>
                <w:rFonts w:cstheme="minorHAnsi"/>
                <w:b/>
                <w:bCs/>
              </w:rPr>
            </w:pPr>
            <w:r w:rsidRPr="00BA4878">
              <w:rPr>
                <w:rFonts w:cstheme="minorHAnsi"/>
                <w:b/>
                <w:bCs/>
              </w:rPr>
              <w:t>Gender</w:t>
            </w:r>
          </w:p>
          <w:p w14:paraId="54E417B7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Male</w:t>
            </w:r>
          </w:p>
          <w:p w14:paraId="4D6EA4EA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Female</w:t>
            </w:r>
          </w:p>
        </w:tc>
        <w:tc>
          <w:tcPr>
            <w:tcW w:w="2556" w:type="dxa"/>
          </w:tcPr>
          <w:p w14:paraId="28B99241" w14:textId="77777777" w:rsidR="001F0454" w:rsidRPr="00BA4878" w:rsidRDefault="001F0454" w:rsidP="001779A4">
            <w:pPr>
              <w:rPr>
                <w:rFonts w:cstheme="minorHAnsi"/>
              </w:rPr>
            </w:pPr>
          </w:p>
          <w:p w14:paraId="722C9B01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20</w:t>
            </w:r>
          </w:p>
          <w:p w14:paraId="34437BEF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14</w:t>
            </w:r>
          </w:p>
        </w:tc>
      </w:tr>
      <w:tr w:rsidR="001F0454" w:rsidRPr="00BA4878" w14:paraId="4FF07F3A" w14:textId="77777777" w:rsidTr="001779A4">
        <w:trPr>
          <w:trHeight w:val="1935"/>
        </w:trPr>
        <w:tc>
          <w:tcPr>
            <w:tcW w:w="6795" w:type="dxa"/>
          </w:tcPr>
          <w:p w14:paraId="5628116D" w14:textId="77777777" w:rsidR="001F0454" w:rsidRPr="00BA4878" w:rsidRDefault="001F0454" w:rsidP="001779A4">
            <w:pPr>
              <w:rPr>
                <w:rFonts w:cstheme="minorHAnsi"/>
                <w:b/>
                <w:bCs/>
              </w:rPr>
            </w:pPr>
            <w:r w:rsidRPr="00BA4878">
              <w:rPr>
                <w:rFonts w:cstheme="minorHAnsi"/>
                <w:b/>
                <w:bCs/>
              </w:rPr>
              <w:lastRenderedPageBreak/>
              <w:t>Age (years)</w:t>
            </w:r>
          </w:p>
          <w:p w14:paraId="5A3170AB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Mean (range)</w:t>
            </w:r>
          </w:p>
          <w:p w14:paraId="35BC2371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20-29</w:t>
            </w:r>
          </w:p>
          <w:p w14:paraId="0DA87F4B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30-39</w:t>
            </w:r>
          </w:p>
          <w:p w14:paraId="1428208A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40-49</w:t>
            </w:r>
          </w:p>
          <w:p w14:paraId="6274FBC3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50-59</w:t>
            </w:r>
          </w:p>
          <w:p w14:paraId="3CEB596F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60+</w:t>
            </w:r>
          </w:p>
        </w:tc>
        <w:tc>
          <w:tcPr>
            <w:tcW w:w="2556" w:type="dxa"/>
          </w:tcPr>
          <w:p w14:paraId="2BD2B8E3" w14:textId="77777777" w:rsidR="001F0454" w:rsidRPr="00BA4878" w:rsidRDefault="001F0454" w:rsidP="001779A4">
            <w:pPr>
              <w:rPr>
                <w:rFonts w:cstheme="minorHAnsi"/>
              </w:rPr>
            </w:pPr>
          </w:p>
          <w:p w14:paraId="4E0BB3D5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44 (20-70)</w:t>
            </w:r>
          </w:p>
          <w:p w14:paraId="31FEC447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6</w:t>
            </w:r>
          </w:p>
          <w:p w14:paraId="15BC9FBA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8</w:t>
            </w:r>
          </w:p>
          <w:p w14:paraId="00486470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5</w:t>
            </w:r>
          </w:p>
          <w:p w14:paraId="7441C333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10</w:t>
            </w:r>
          </w:p>
          <w:p w14:paraId="19EA634F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5</w:t>
            </w:r>
          </w:p>
        </w:tc>
      </w:tr>
      <w:tr w:rsidR="001F0454" w:rsidRPr="00BA4878" w14:paraId="7492FB6F" w14:textId="77777777" w:rsidTr="001779A4">
        <w:tc>
          <w:tcPr>
            <w:tcW w:w="6795" w:type="dxa"/>
          </w:tcPr>
          <w:p w14:paraId="584DB061" w14:textId="77777777" w:rsidR="001F0454" w:rsidRPr="00BA4878" w:rsidRDefault="001F0454" w:rsidP="001779A4">
            <w:pPr>
              <w:rPr>
                <w:rFonts w:cstheme="minorHAnsi"/>
                <w:b/>
                <w:bCs/>
              </w:rPr>
            </w:pPr>
            <w:r w:rsidRPr="00BA4878">
              <w:rPr>
                <w:rFonts w:cstheme="minorHAnsi"/>
                <w:b/>
                <w:bCs/>
              </w:rPr>
              <w:t>Ethnicity</w:t>
            </w:r>
          </w:p>
          <w:p w14:paraId="3774710D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Asian Bangladeshi</w:t>
            </w:r>
          </w:p>
          <w:p w14:paraId="0921C436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Asian Other</w:t>
            </w:r>
          </w:p>
          <w:p w14:paraId="6F70FFD7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Black British</w:t>
            </w:r>
          </w:p>
          <w:p w14:paraId="5D13CC19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Black Caribbean</w:t>
            </w:r>
          </w:p>
          <w:p w14:paraId="5B89B19F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White British</w:t>
            </w:r>
          </w:p>
          <w:p w14:paraId="4C701919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White Eastern European</w:t>
            </w:r>
          </w:p>
          <w:p w14:paraId="037FA2FC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White Irish</w:t>
            </w:r>
          </w:p>
          <w:p w14:paraId="529C5B49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White Other</w:t>
            </w:r>
          </w:p>
        </w:tc>
        <w:tc>
          <w:tcPr>
            <w:tcW w:w="2556" w:type="dxa"/>
          </w:tcPr>
          <w:p w14:paraId="5366F322" w14:textId="77777777" w:rsidR="001F0454" w:rsidRPr="00BA4878" w:rsidRDefault="001F0454" w:rsidP="001779A4">
            <w:pPr>
              <w:rPr>
                <w:rFonts w:cstheme="minorHAnsi"/>
              </w:rPr>
            </w:pPr>
          </w:p>
          <w:p w14:paraId="2F8A439B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2</w:t>
            </w:r>
          </w:p>
          <w:p w14:paraId="66506C7F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1</w:t>
            </w:r>
          </w:p>
          <w:p w14:paraId="365F2026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1</w:t>
            </w:r>
          </w:p>
          <w:p w14:paraId="7A612DBD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2</w:t>
            </w:r>
          </w:p>
          <w:p w14:paraId="7D24A6FD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23</w:t>
            </w:r>
          </w:p>
          <w:p w14:paraId="02273784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2</w:t>
            </w:r>
          </w:p>
          <w:p w14:paraId="35898351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2</w:t>
            </w:r>
          </w:p>
          <w:p w14:paraId="777F9563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1</w:t>
            </w:r>
          </w:p>
        </w:tc>
      </w:tr>
      <w:tr w:rsidR="001F0454" w:rsidRPr="00BA4878" w14:paraId="52A2122E" w14:textId="77777777" w:rsidTr="001779A4">
        <w:tc>
          <w:tcPr>
            <w:tcW w:w="6795" w:type="dxa"/>
          </w:tcPr>
          <w:p w14:paraId="45C4D6EC" w14:textId="77777777" w:rsidR="001F0454" w:rsidRPr="00BA4878" w:rsidRDefault="001F0454" w:rsidP="001779A4">
            <w:pPr>
              <w:rPr>
                <w:rFonts w:cstheme="minorHAnsi"/>
                <w:b/>
                <w:bCs/>
              </w:rPr>
            </w:pPr>
            <w:r w:rsidRPr="00BA4878">
              <w:rPr>
                <w:rFonts w:cstheme="minorHAnsi"/>
                <w:b/>
                <w:bCs/>
              </w:rPr>
              <w:t>Employment status</w:t>
            </w:r>
          </w:p>
          <w:p w14:paraId="2B75F07B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Employed full-time</w:t>
            </w:r>
          </w:p>
          <w:p w14:paraId="669762DE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Employed part-time</w:t>
            </w:r>
          </w:p>
          <w:p w14:paraId="58B8C3BA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Full-time carer (e.g. of children or other family members)</w:t>
            </w:r>
          </w:p>
          <w:p w14:paraId="433991AF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Retired</w:t>
            </w:r>
          </w:p>
          <w:p w14:paraId="1296BB9F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Self-employed or freelance</w:t>
            </w:r>
          </w:p>
          <w:p w14:paraId="3BA87C75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Unable to work due to sickness or disability</w:t>
            </w:r>
          </w:p>
          <w:p w14:paraId="49BB6919" w14:textId="77777777" w:rsidR="001F0454" w:rsidRPr="00BA4878" w:rsidRDefault="001F0454" w:rsidP="001779A4">
            <w:pPr>
              <w:rPr>
                <w:rFonts w:cstheme="minorHAnsi"/>
                <w:b/>
                <w:bCs/>
              </w:rPr>
            </w:pPr>
            <w:r w:rsidRPr="00BA4878">
              <w:rPr>
                <w:rFonts w:cstheme="minorHAnsi"/>
              </w:rPr>
              <w:t>Unemployed and looking for work</w:t>
            </w:r>
          </w:p>
        </w:tc>
        <w:tc>
          <w:tcPr>
            <w:tcW w:w="2556" w:type="dxa"/>
          </w:tcPr>
          <w:p w14:paraId="35BBC0B2" w14:textId="77777777" w:rsidR="001F0454" w:rsidRPr="00BA4878" w:rsidRDefault="001F0454" w:rsidP="001779A4">
            <w:pPr>
              <w:rPr>
                <w:rFonts w:cstheme="minorHAnsi"/>
              </w:rPr>
            </w:pPr>
          </w:p>
          <w:p w14:paraId="7EDC339E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15</w:t>
            </w:r>
          </w:p>
          <w:p w14:paraId="60B53520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4</w:t>
            </w:r>
          </w:p>
          <w:p w14:paraId="22C3E8DD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1</w:t>
            </w:r>
          </w:p>
          <w:p w14:paraId="50C930C3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2</w:t>
            </w:r>
          </w:p>
          <w:p w14:paraId="516097CF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6</w:t>
            </w:r>
          </w:p>
          <w:p w14:paraId="01ACBA6B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4</w:t>
            </w:r>
          </w:p>
          <w:p w14:paraId="5A7842A8" w14:textId="77777777" w:rsidR="001F0454" w:rsidRPr="00BA4878" w:rsidRDefault="001F0454" w:rsidP="001779A4">
            <w:pPr>
              <w:rPr>
                <w:rFonts w:cstheme="minorHAnsi"/>
              </w:rPr>
            </w:pPr>
            <w:r w:rsidRPr="00BA4878">
              <w:rPr>
                <w:rFonts w:cstheme="minorHAnsi"/>
              </w:rPr>
              <w:t>2</w:t>
            </w:r>
          </w:p>
        </w:tc>
      </w:tr>
    </w:tbl>
    <w:p w14:paraId="3EBD1582" w14:textId="77777777" w:rsidR="001F0454" w:rsidRDefault="001F0454"/>
    <w:sectPr w:rsidR="001F0454" w:rsidSect="002F74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498"/>
    <w:rsid w:val="001A6111"/>
    <w:rsid w:val="001F0454"/>
    <w:rsid w:val="002F7498"/>
    <w:rsid w:val="003B727E"/>
    <w:rsid w:val="005160C3"/>
    <w:rsid w:val="006B7FE5"/>
    <w:rsid w:val="00B46890"/>
    <w:rsid w:val="00BA4878"/>
    <w:rsid w:val="00EC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2BC86"/>
  <w15:chartTrackingRefBased/>
  <w15:docId w15:val="{50FB9AA6-23AE-405B-B800-0BF252A46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49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4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11</Words>
  <Characters>5764</Characters>
  <Application>Microsoft Office Word</Application>
  <DocSecurity>0</DocSecurity>
  <Lines>48</Lines>
  <Paragraphs>13</Paragraphs>
  <ScaleCrop>false</ScaleCrop>
  <Company/>
  <LinksUpToDate>false</LinksUpToDate>
  <CharactersWithSpaces>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POPE (MED - Staff)</dc:creator>
  <cp:keywords/>
  <dc:description/>
  <cp:lastModifiedBy>Ian Pope (MED - Staff)</cp:lastModifiedBy>
  <cp:revision>4</cp:revision>
  <dcterms:created xsi:type="dcterms:W3CDTF">2024-05-28T19:07:00Z</dcterms:created>
  <dcterms:modified xsi:type="dcterms:W3CDTF">2024-05-28T19:10:00Z</dcterms:modified>
</cp:coreProperties>
</file>